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91E7" w14:textId="40586158" w:rsidR="000A2609" w:rsidRPr="0055776D" w:rsidRDefault="008234D5" w:rsidP="000A2609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55776D">
        <w:rPr>
          <w:rFonts w:ascii="Times New Roman" w:hAnsi="Times New Roman" w:cs="Times New Roman"/>
          <w:szCs w:val="21"/>
        </w:rPr>
        <w:t>e</w:t>
      </w:r>
      <w:r w:rsidR="00BA468D" w:rsidRPr="0055776D">
        <w:rPr>
          <w:rFonts w:ascii="Times New Roman" w:hAnsi="Times New Roman" w:cs="Times New Roman"/>
          <w:szCs w:val="21"/>
        </w:rPr>
        <w:t>T</w:t>
      </w:r>
      <w:r w:rsidR="000A2609" w:rsidRPr="0055776D">
        <w:rPr>
          <w:rFonts w:ascii="Times New Roman" w:hAnsi="Times New Roman" w:cs="Times New Roman"/>
          <w:szCs w:val="21"/>
        </w:rPr>
        <w:t>able</w:t>
      </w:r>
      <w:proofErr w:type="spellEnd"/>
      <w:r w:rsidR="000A2609" w:rsidRPr="0055776D">
        <w:rPr>
          <w:rFonts w:ascii="Times New Roman" w:hAnsi="Times New Roman" w:cs="Times New Roman"/>
          <w:szCs w:val="21"/>
        </w:rPr>
        <w:t xml:space="preserve"> 1</w:t>
      </w:r>
      <w:r w:rsidR="00A7643E" w:rsidRPr="0055776D">
        <w:rPr>
          <w:rFonts w:ascii="Times New Roman" w:hAnsi="Times New Roman" w:cs="Times New Roman"/>
          <w:szCs w:val="21"/>
        </w:rPr>
        <w:t>.</w:t>
      </w:r>
      <w:r w:rsidR="000A2609" w:rsidRPr="0055776D">
        <w:rPr>
          <w:rFonts w:ascii="Times New Roman" w:hAnsi="Times New Roman" w:cs="Times New Roman"/>
          <w:szCs w:val="21"/>
        </w:rPr>
        <w:t xml:space="preserve"> Treatment administ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2126"/>
        <w:gridCol w:w="930"/>
      </w:tblGrid>
      <w:tr w:rsidR="000A2609" w:rsidRPr="0055776D" w14:paraId="6913E336" w14:textId="77777777" w:rsidTr="0054577C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7CCFF38" w14:textId="77777777" w:rsidR="000A2609" w:rsidRPr="0055776D" w:rsidRDefault="000A2609" w:rsidP="0054577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67D8F1" w14:textId="0262F100" w:rsidR="000A2609" w:rsidRPr="0055776D" w:rsidRDefault="000A2609" w:rsidP="0054577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L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n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n=10</w:t>
            </w:r>
            <w:r w:rsidR="00A65D03" w:rsidRPr="0055776D">
              <w:rPr>
                <w:rFonts w:ascii="Times New Roman" w:hAnsi="Times New Roman" w:cs="Times New Roman"/>
                <w:szCs w:val="21"/>
              </w:rPr>
              <w:t>8</w:t>
            </w:r>
            <w:r w:rsidRPr="005577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FA67FA" w14:textId="77777777" w:rsidR="000A2609" w:rsidRPr="0055776D" w:rsidRDefault="000A2609" w:rsidP="0054577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B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v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n=108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1738DCE" w14:textId="77777777" w:rsidR="000A2609" w:rsidRPr="0055776D" w:rsidRDefault="000A2609" w:rsidP="0054577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65D03" w:rsidRPr="0055776D" w14:paraId="20E29877" w14:textId="77777777" w:rsidTr="0054577C">
        <w:tc>
          <w:tcPr>
            <w:tcW w:w="3256" w:type="dxa"/>
            <w:tcBorders>
              <w:top w:val="single" w:sz="4" w:space="0" w:color="auto"/>
            </w:tcBorders>
          </w:tcPr>
          <w:p w14:paraId="3B008FFB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T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reatment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cycl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A06DFF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A892FF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61C25CB" w14:textId="471E7544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5</w:t>
            </w:r>
          </w:p>
        </w:tc>
      </w:tr>
      <w:tr w:rsidR="00A65D03" w:rsidRPr="0055776D" w14:paraId="4CB4158F" w14:textId="77777777" w:rsidTr="0054577C">
        <w:tc>
          <w:tcPr>
            <w:tcW w:w="3256" w:type="dxa"/>
          </w:tcPr>
          <w:p w14:paraId="2FFFDE28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Mean (SD)</w:t>
            </w:r>
          </w:p>
        </w:tc>
        <w:tc>
          <w:tcPr>
            <w:tcW w:w="1984" w:type="dxa"/>
          </w:tcPr>
          <w:p w14:paraId="05FA5E9B" w14:textId="7BC8AADB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5776D">
              <w:rPr>
                <w:rFonts w:ascii="Times New Roman" w:hAnsi="Times New Roman" w:cs="Times New Roman"/>
                <w:szCs w:val="21"/>
              </w:rPr>
              <w:t>.0 (1.1)</w:t>
            </w:r>
          </w:p>
        </w:tc>
        <w:tc>
          <w:tcPr>
            <w:tcW w:w="2126" w:type="dxa"/>
          </w:tcPr>
          <w:p w14:paraId="710C0B04" w14:textId="72468435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5776D">
              <w:rPr>
                <w:rFonts w:ascii="Times New Roman" w:hAnsi="Times New Roman" w:cs="Times New Roman"/>
                <w:szCs w:val="21"/>
              </w:rPr>
              <w:t>.2 (1.5)</w:t>
            </w:r>
          </w:p>
        </w:tc>
        <w:tc>
          <w:tcPr>
            <w:tcW w:w="930" w:type="dxa"/>
          </w:tcPr>
          <w:p w14:paraId="760F86D2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7065E62A" w14:textId="77777777" w:rsidTr="0054577C">
        <w:tc>
          <w:tcPr>
            <w:tcW w:w="3256" w:type="dxa"/>
          </w:tcPr>
          <w:p w14:paraId="33ABDEC0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Median (IQR)</w:t>
            </w:r>
          </w:p>
        </w:tc>
        <w:tc>
          <w:tcPr>
            <w:tcW w:w="1984" w:type="dxa"/>
          </w:tcPr>
          <w:p w14:paraId="638D3062" w14:textId="503DC340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 (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5776D">
              <w:rPr>
                <w:rFonts w:ascii="Times New Roman" w:hAnsi="Times New Roman" w:cs="Times New Roman"/>
                <w:szCs w:val="21"/>
              </w:rPr>
              <w:t>-4)</w:t>
            </w:r>
          </w:p>
        </w:tc>
        <w:tc>
          <w:tcPr>
            <w:tcW w:w="2126" w:type="dxa"/>
          </w:tcPr>
          <w:p w14:paraId="3A860821" w14:textId="5EBCFD2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 (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5776D">
              <w:rPr>
                <w:rFonts w:ascii="Times New Roman" w:hAnsi="Times New Roman" w:cs="Times New Roman"/>
                <w:szCs w:val="21"/>
              </w:rPr>
              <w:t>-4)</w:t>
            </w:r>
          </w:p>
        </w:tc>
        <w:tc>
          <w:tcPr>
            <w:tcW w:w="930" w:type="dxa"/>
          </w:tcPr>
          <w:p w14:paraId="42F29C60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4867E79A" w14:textId="77777777" w:rsidTr="0054577C">
        <w:tc>
          <w:tcPr>
            <w:tcW w:w="3256" w:type="dxa"/>
          </w:tcPr>
          <w:p w14:paraId="103BCA8D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776D">
              <w:rPr>
                <w:rFonts w:ascii="Times New Roman" w:hAnsi="Times New Roman" w:cs="Times New Roman"/>
                <w:szCs w:val="21"/>
              </w:rPr>
              <w:t>ubsequent treatment</w:t>
            </w:r>
          </w:p>
        </w:tc>
        <w:tc>
          <w:tcPr>
            <w:tcW w:w="1984" w:type="dxa"/>
          </w:tcPr>
          <w:p w14:paraId="60D64F46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8AC1848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1D2C528F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7B2BA0AF" w14:textId="77777777" w:rsidTr="0054577C">
        <w:tc>
          <w:tcPr>
            <w:tcW w:w="3256" w:type="dxa"/>
          </w:tcPr>
          <w:p w14:paraId="552CECDD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Resection</w:t>
            </w:r>
          </w:p>
        </w:tc>
        <w:tc>
          <w:tcPr>
            <w:tcW w:w="1984" w:type="dxa"/>
          </w:tcPr>
          <w:p w14:paraId="3787C608" w14:textId="6718833C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577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</w:tcPr>
          <w:p w14:paraId="6EC50263" w14:textId="7D85F4BD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16F975DF" w14:textId="18FE216F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3</w:t>
            </w:r>
          </w:p>
        </w:tc>
      </w:tr>
      <w:tr w:rsidR="00A65D03" w:rsidRPr="0055776D" w14:paraId="1ED136A3" w14:textId="77777777" w:rsidTr="0054577C">
        <w:tc>
          <w:tcPr>
            <w:tcW w:w="3256" w:type="dxa"/>
          </w:tcPr>
          <w:p w14:paraId="53C04E03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Ablation</w:t>
            </w:r>
          </w:p>
        </w:tc>
        <w:tc>
          <w:tcPr>
            <w:tcW w:w="1984" w:type="dxa"/>
          </w:tcPr>
          <w:p w14:paraId="137DAD6C" w14:textId="2DF72165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</w:tcPr>
          <w:p w14:paraId="5772C407" w14:textId="41B86F01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30" w:type="dxa"/>
          </w:tcPr>
          <w:p w14:paraId="68D7186F" w14:textId="736CEE1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A65D03" w:rsidRPr="0055776D" w14:paraId="7B1597AB" w14:textId="77777777" w:rsidTr="0054577C">
        <w:tc>
          <w:tcPr>
            <w:tcW w:w="3256" w:type="dxa"/>
          </w:tcPr>
          <w:p w14:paraId="5B29DCA9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TACE</w:t>
            </w:r>
          </w:p>
        </w:tc>
        <w:tc>
          <w:tcPr>
            <w:tcW w:w="1984" w:type="dxa"/>
          </w:tcPr>
          <w:p w14:paraId="70032A3D" w14:textId="002A7D5B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</w:tcPr>
          <w:p w14:paraId="4478671D" w14:textId="1CABF882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577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30" w:type="dxa"/>
          </w:tcPr>
          <w:p w14:paraId="5A188E3D" w14:textId="41ACCC51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7</w:t>
            </w:r>
          </w:p>
        </w:tc>
      </w:tr>
      <w:tr w:rsidR="00A65D03" w:rsidRPr="0055776D" w14:paraId="1FEAD75E" w14:textId="77777777" w:rsidTr="0054577C">
        <w:tc>
          <w:tcPr>
            <w:tcW w:w="3256" w:type="dxa"/>
          </w:tcPr>
          <w:p w14:paraId="06686F57" w14:textId="77777777" w:rsidR="00A65D03" w:rsidRPr="0055776D" w:rsidRDefault="00A65D03" w:rsidP="00A65D0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Systemic chemotherapy</w:t>
            </w:r>
          </w:p>
        </w:tc>
        <w:tc>
          <w:tcPr>
            <w:tcW w:w="1984" w:type="dxa"/>
          </w:tcPr>
          <w:p w14:paraId="6F840597" w14:textId="7EF8A345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</w:tcPr>
          <w:p w14:paraId="36D75968" w14:textId="474D0759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30" w:type="dxa"/>
          </w:tcPr>
          <w:p w14:paraId="7E8DC5D1" w14:textId="6ADAA774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24</w:t>
            </w:r>
          </w:p>
        </w:tc>
      </w:tr>
      <w:tr w:rsidR="00A65D03" w:rsidRPr="0055776D" w14:paraId="50951CFB" w14:textId="77777777" w:rsidTr="0054577C">
        <w:tc>
          <w:tcPr>
            <w:tcW w:w="3256" w:type="dxa"/>
          </w:tcPr>
          <w:p w14:paraId="0F54EF1E" w14:textId="777777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Radiotherapy</w:t>
            </w:r>
          </w:p>
        </w:tc>
        <w:tc>
          <w:tcPr>
            <w:tcW w:w="1984" w:type="dxa"/>
          </w:tcPr>
          <w:p w14:paraId="48660DB1" w14:textId="61F2CE5F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26" w:type="dxa"/>
          </w:tcPr>
          <w:p w14:paraId="0E281732" w14:textId="57CC0963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30" w:type="dxa"/>
          </w:tcPr>
          <w:p w14:paraId="330E8F1D" w14:textId="5C790D10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A65D03" w:rsidRPr="0055776D" w14:paraId="1964C95C" w14:textId="77777777" w:rsidTr="0054577C">
        <w:tc>
          <w:tcPr>
            <w:tcW w:w="3256" w:type="dxa"/>
          </w:tcPr>
          <w:p w14:paraId="0385B409" w14:textId="77777777" w:rsidR="00A65D03" w:rsidRPr="0055776D" w:rsidRDefault="00A65D03" w:rsidP="00A65D0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 xml:space="preserve">Anti-angiogenic drug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change</w:t>
            </w:r>
            <w:r w:rsidRPr="0055776D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984" w:type="dxa"/>
          </w:tcPr>
          <w:p w14:paraId="3B58717F" w14:textId="60F88177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</w:tcPr>
          <w:p w14:paraId="4B06DFC4" w14:textId="602F962E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30" w:type="dxa"/>
          </w:tcPr>
          <w:p w14:paraId="61C338BE" w14:textId="710CD9D9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19</w:t>
            </w:r>
          </w:p>
        </w:tc>
      </w:tr>
      <w:tr w:rsidR="00A65D03" w:rsidRPr="0055776D" w14:paraId="26D2CE87" w14:textId="77777777" w:rsidTr="0054577C">
        <w:tc>
          <w:tcPr>
            <w:tcW w:w="3256" w:type="dxa"/>
          </w:tcPr>
          <w:p w14:paraId="4A8D9D52" w14:textId="77777777" w:rsidR="00A65D03" w:rsidRPr="0055776D" w:rsidRDefault="00A65D03" w:rsidP="00A65D03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Regorafenib</w:t>
            </w:r>
          </w:p>
        </w:tc>
        <w:tc>
          <w:tcPr>
            <w:tcW w:w="1984" w:type="dxa"/>
          </w:tcPr>
          <w:p w14:paraId="35D936E5" w14:textId="6178CA43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</w:tcPr>
          <w:p w14:paraId="691BBC71" w14:textId="4382C0E4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</w:tcPr>
          <w:p w14:paraId="68191F4D" w14:textId="3FBFDFD8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65</w:t>
            </w:r>
          </w:p>
        </w:tc>
      </w:tr>
      <w:tr w:rsidR="00A65D03" w:rsidRPr="0055776D" w14:paraId="181F8F27" w14:textId="77777777" w:rsidTr="0054577C">
        <w:tc>
          <w:tcPr>
            <w:tcW w:w="3256" w:type="dxa"/>
          </w:tcPr>
          <w:p w14:paraId="0049C6B2" w14:textId="77777777" w:rsidR="00A65D03" w:rsidRPr="0055776D" w:rsidRDefault="00A65D03" w:rsidP="00A65D0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_Hlk164700620"/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Rivoceranib</w:t>
            </w:r>
            <w:bookmarkEnd w:id="0"/>
            <w:proofErr w:type="spellEnd"/>
          </w:p>
        </w:tc>
        <w:tc>
          <w:tcPr>
            <w:tcW w:w="1984" w:type="dxa"/>
          </w:tcPr>
          <w:p w14:paraId="2958503D" w14:textId="47641444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</w:tcPr>
          <w:p w14:paraId="3C0B0922" w14:textId="3CAFA103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0E6A1E78" w14:textId="53C826E5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14</w:t>
            </w:r>
          </w:p>
        </w:tc>
      </w:tr>
      <w:tr w:rsidR="00A65D03" w:rsidRPr="0055776D" w14:paraId="70BF890F" w14:textId="77777777" w:rsidTr="0054577C">
        <w:tc>
          <w:tcPr>
            <w:tcW w:w="3256" w:type="dxa"/>
          </w:tcPr>
          <w:p w14:paraId="0DC38F6E" w14:textId="77777777" w:rsidR="00A65D03" w:rsidRPr="0055776D" w:rsidRDefault="00A65D03" w:rsidP="00A65D0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Lenvatinib</w:t>
            </w:r>
          </w:p>
        </w:tc>
        <w:tc>
          <w:tcPr>
            <w:tcW w:w="1984" w:type="dxa"/>
          </w:tcPr>
          <w:p w14:paraId="226234A5" w14:textId="63D1A20A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</w:tcPr>
          <w:p w14:paraId="2C8A74EF" w14:textId="15415DAA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30" w:type="dxa"/>
          </w:tcPr>
          <w:p w14:paraId="56B4CA3E" w14:textId="7735B21F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5</w:t>
            </w:r>
          </w:p>
        </w:tc>
      </w:tr>
      <w:tr w:rsidR="00A65D03" w:rsidRPr="0055776D" w14:paraId="78CE1807" w14:textId="77777777" w:rsidTr="0054577C">
        <w:tc>
          <w:tcPr>
            <w:tcW w:w="3256" w:type="dxa"/>
          </w:tcPr>
          <w:p w14:paraId="7EF9EACC" w14:textId="77777777" w:rsidR="00A65D03" w:rsidRPr="0055776D" w:rsidRDefault="00A65D03" w:rsidP="00A65D03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B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776D">
              <w:rPr>
                <w:rFonts w:ascii="Times New Roman" w:hAnsi="Times New Roman" w:cs="Times New Roman"/>
                <w:szCs w:val="21"/>
              </w:rPr>
              <w:t>vacizumab</w:t>
            </w:r>
          </w:p>
        </w:tc>
        <w:tc>
          <w:tcPr>
            <w:tcW w:w="1984" w:type="dxa"/>
          </w:tcPr>
          <w:p w14:paraId="54B1991B" w14:textId="19C3A38D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126" w:type="dxa"/>
          </w:tcPr>
          <w:p w14:paraId="3C4B8A88" w14:textId="438AFBCF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30" w:type="dxa"/>
          </w:tcPr>
          <w:p w14:paraId="390E688F" w14:textId="680775ED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0</w:t>
            </w:r>
          </w:p>
        </w:tc>
      </w:tr>
      <w:tr w:rsidR="00A65D03" w:rsidRPr="0055776D" w14:paraId="28FB6A77" w14:textId="77777777" w:rsidTr="0054577C">
        <w:tc>
          <w:tcPr>
            <w:tcW w:w="3256" w:type="dxa"/>
          </w:tcPr>
          <w:p w14:paraId="157CBBD5" w14:textId="77777777" w:rsidR="00A65D03" w:rsidRPr="0055776D" w:rsidRDefault="00A65D03" w:rsidP="00A65D0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D-1/PD-L1 changed</w:t>
            </w:r>
          </w:p>
        </w:tc>
        <w:tc>
          <w:tcPr>
            <w:tcW w:w="1984" w:type="dxa"/>
          </w:tcPr>
          <w:p w14:paraId="6D3E9472" w14:textId="28897849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</w:tcPr>
          <w:p w14:paraId="14D1D0DA" w14:textId="5248575B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30" w:type="dxa"/>
          </w:tcPr>
          <w:p w14:paraId="5046035A" w14:textId="4FD2F1FE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97</w:t>
            </w:r>
          </w:p>
        </w:tc>
      </w:tr>
      <w:tr w:rsidR="00A65D03" w:rsidRPr="0055776D" w14:paraId="164E41AD" w14:textId="77777777" w:rsidTr="0054577C">
        <w:tc>
          <w:tcPr>
            <w:tcW w:w="3256" w:type="dxa"/>
          </w:tcPr>
          <w:p w14:paraId="503017BE" w14:textId="77777777" w:rsidR="00A65D03" w:rsidRPr="0055776D" w:rsidRDefault="00A65D03" w:rsidP="00A65D0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Tislelizumab</w:t>
            </w:r>
          </w:p>
        </w:tc>
        <w:tc>
          <w:tcPr>
            <w:tcW w:w="1984" w:type="dxa"/>
          </w:tcPr>
          <w:p w14:paraId="600BBCEC" w14:textId="41EF8FAF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</w:tcPr>
          <w:p w14:paraId="3D5B8EF7" w14:textId="1601D6BF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</w:tcPr>
          <w:p w14:paraId="7C885C6A" w14:textId="68305B6E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A65D03" w:rsidRPr="0055776D" w14:paraId="0C7EB905" w14:textId="77777777" w:rsidTr="0054577C">
        <w:tc>
          <w:tcPr>
            <w:tcW w:w="3256" w:type="dxa"/>
          </w:tcPr>
          <w:p w14:paraId="533A445E" w14:textId="77777777" w:rsidR="00A65D03" w:rsidRPr="0055776D" w:rsidRDefault="00A65D03" w:rsidP="00A65D03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Cs w:val="21"/>
              </w:rPr>
            </w:pPr>
            <w:bookmarkStart w:id="1" w:name="_Hlk164700647"/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Camrelizumab</w:t>
            </w:r>
            <w:bookmarkEnd w:id="1"/>
            <w:proofErr w:type="spellEnd"/>
          </w:p>
        </w:tc>
        <w:tc>
          <w:tcPr>
            <w:tcW w:w="1984" w:type="dxa"/>
          </w:tcPr>
          <w:p w14:paraId="7D5D9EAA" w14:textId="36E82F04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126" w:type="dxa"/>
          </w:tcPr>
          <w:p w14:paraId="0B9CDBC5" w14:textId="02B70355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1BA7B95C" w14:textId="354266D9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A65D03" w:rsidRPr="0055776D" w14:paraId="2792630C" w14:textId="77777777" w:rsidTr="0054577C">
        <w:tc>
          <w:tcPr>
            <w:tcW w:w="3256" w:type="dxa"/>
          </w:tcPr>
          <w:p w14:paraId="748CA9F0" w14:textId="77777777" w:rsidR="00A65D03" w:rsidRPr="0055776D" w:rsidRDefault="00A65D03" w:rsidP="00A65D03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Atezolizumab</w:t>
            </w:r>
          </w:p>
        </w:tc>
        <w:tc>
          <w:tcPr>
            <w:tcW w:w="1984" w:type="dxa"/>
          </w:tcPr>
          <w:p w14:paraId="53605412" w14:textId="24203586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</w:tcPr>
          <w:p w14:paraId="3186285B" w14:textId="0720E6A6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</w:tcPr>
          <w:p w14:paraId="02C70188" w14:textId="0A178960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A65D03" w:rsidRPr="0055776D" w14:paraId="4A99CA01" w14:textId="77777777" w:rsidTr="0054577C">
        <w:tc>
          <w:tcPr>
            <w:tcW w:w="3256" w:type="dxa"/>
          </w:tcPr>
          <w:p w14:paraId="35EE9662" w14:textId="77777777" w:rsidR="00A65D03" w:rsidRPr="0055776D" w:rsidRDefault="00A65D03" w:rsidP="00A65D03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Cadonilimab</w:t>
            </w:r>
            <w:proofErr w:type="spellEnd"/>
          </w:p>
        </w:tc>
        <w:tc>
          <w:tcPr>
            <w:tcW w:w="1984" w:type="dxa"/>
          </w:tcPr>
          <w:p w14:paraId="1D0C01F9" w14:textId="7C8E7088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</w:tcPr>
          <w:p w14:paraId="70B47529" w14:textId="6FDFB774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0" w:type="dxa"/>
          </w:tcPr>
          <w:p w14:paraId="55FF9F94" w14:textId="7E356FF5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A65D03" w:rsidRPr="0055776D" w14:paraId="2BAE4340" w14:textId="77777777" w:rsidTr="0054577C">
        <w:tc>
          <w:tcPr>
            <w:tcW w:w="3256" w:type="dxa"/>
            <w:tcBorders>
              <w:bottom w:val="single" w:sz="4" w:space="0" w:color="auto"/>
            </w:tcBorders>
          </w:tcPr>
          <w:p w14:paraId="08E76F05" w14:textId="77777777" w:rsidR="00A65D03" w:rsidRPr="0055776D" w:rsidRDefault="00A65D03" w:rsidP="00A65D03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Sintilimab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9AC073" w14:textId="39D65DC2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D5C702" w14:textId="4236CBE2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C40594A" w14:textId="4D5DAE12" w:rsidR="00A65D03" w:rsidRPr="0055776D" w:rsidRDefault="00A65D03" w:rsidP="00A65D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</w:tbl>
    <w:p w14:paraId="5756C025" w14:textId="77777777" w:rsidR="000A2609" w:rsidRPr="0055776D" w:rsidRDefault="000A2609" w:rsidP="000A2609">
      <w:pPr>
        <w:spacing w:line="360" w:lineRule="auto"/>
        <w:rPr>
          <w:rFonts w:ascii="Times New Roman" w:eastAsia="等线" w:hAnsi="Times New Roman" w:cs="Times New Roman"/>
          <w:szCs w:val="21"/>
        </w:rPr>
        <w:sectPr w:rsidR="000A2609" w:rsidRPr="005577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1639BD" w14:textId="7F52B5E7" w:rsidR="000A2609" w:rsidRPr="0055776D" w:rsidRDefault="008234D5" w:rsidP="000A2609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55776D">
        <w:rPr>
          <w:rFonts w:ascii="Times New Roman" w:hAnsi="Times New Roman" w:cs="Times New Roman"/>
          <w:szCs w:val="21"/>
        </w:rPr>
        <w:lastRenderedPageBreak/>
        <w:t>e</w:t>
      </w:r>
      <w:r w:rsidR="00BA468D" w:rsidRPr="0055776D">
        <w:rPr>
          <w:rFonts w:ascii="Times New Roman" w:hAnsi="Times New Roman" w:cs="Times New Roman"/>
          <w:szCs w:val="21"/>
        </w:rPr>
        <w:t>T</w:t>
      </w:r>
      <w:r w:rsidR="000A2609" w:rsidRPr="0055776D">
        <w:rPr>
          <w:rFonts w:ascii="Times New Roman" w:hAnsi="Times New Roman" w:cs="Times New Roman"/>
          <w:szCs w:val="21"/>
        </w:rPr>
        <w:t>able</w:t>
      </w:r>
      <w:proofErr w:type="spellEnd"/>
      <w:r w:rsidR="000A2609" w:rsidRPr="0055776D">
        <w:rPr>
          <w:rFonts w:ascii="Times New Roman" w:hAnsi="Times New Roman" w:cs="Times New Roman"/>
          <w:szCs w:val="21"/>
        </w:rPr>
        <w:t xml:space="preserve"> 2</w:t>
      </w:r>
      <w:r w:rsidR="00A7643E" w:rsidRPr="0055776D">
        <w:rPr>
          <w:rFonts w:ascii="Times New Roman" w:hAnsi="Times New Roman" w:cs="Times New Roman"/>
          <w:szCs w:val="21"/>
        </w:rPr>
        <w:t>.</w:t>
      </w:r>
      <w:r w:rsidR="000A2609" w:rsidRPr="0055776D">
        <w:rPr>
          <w:rFonts w:ascii="Times New Roman" w:hAnsi="Times New Roman" w:cs="Times New Roman"/>
          <w:szCs w:val="21"/>
        </w:rPr>
        <w:t xml:space="preserve"> Univariate and multivariate analysis of </w:t>
      </w:r>
      <w:r w:rsidR="0055776D" w:rsidRPr="0055776D">
        <w:rPr>
          <w:rFonts w:ascii="Times New Roman" w:hAnsi="Times New Roman" w:cs="Times New Roman"/>
          <w:szCs w:val="21"/>
        </w:rPr>
        <w:t>OS</w:t>
      </w:r>
      <w:r w:rsidR="000A2609" w:rsidRPr="0055776D">
        <w:rPr>
          <w:rFonts w:ascii="Times New Roman" w:hAnsi="Times New Roman" w:cs="Times New Roman"/>
          <w:szCs w:val="21"/>
        </w:rPr>
        <w:t xml:space="preserve"> and </w:t>
      </w:r>
      <w:r w:rsidR="0055776D" w:rsidRPr="0055776D">
        <w:rPr>
          <w:rFonts w:ascii="Times New Roman" w:hAnsi="Times New Roman" w:cs="Times New Roman"/>
          <w:szCs w:val="21"/>
        </w:rPr>
        <w:t>PF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1896"/>
        <w:gridCol w:w="1880"/>
        <w:gridCol w:w="1424"/>
        <w:gridCol w:w="1899"/>
        <w:gridCol w:w="1877"/>
        <w:gridCol w:w="1424"/>
      </w:tblGrid>
      <w:tr w:rsidR="000A2609" w:rsidRPr="0055776D" w14:paraId="4FEE624A" w14:textId="77777777" w:rsidTr="0054577C">
        <w:trPr>
          <w:trHeight w:val="415"/>
        </w:trPr>
        <w:tc>
          <w:tcPr>
            <w:tcW w:w="3558" w:type="dxa"/>
            <w:tcBorders>
              <w:top w:val="single" w:sz="4" w:space="0" w:color="auto"/>
            </w:tcBorders>
          </w:tcPr>
          <w:p w14:paraId="0DB1C987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br w:type="page"/>
            </w:r>
          </w:p>
        </w:tc>
        <w:tc>
          <w:tcPr>
            <w:tcW w:w="5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8CE68E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  <w:tc>
          <w:tcPr>
            <w:tcW w:w="5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75BD5C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rogression-free survival</w:t>
            </w:r>
          </w:p>
        </w:tc>
      </w:tr>
      <w:tr w:rsidR="000A2609" w:rsidRPr="0055776D" w14:paraId="74B29832" w14:textId="77777777" w:rsidTr="0054577C">
        <w:trPr>
          <w:trHeight w:val="529"/>
        </w:trPr>
        <w:tc>
          <w:tcPr>
            <w:tcW w:w="3558" w:type="dxa"/>
          </w:tcPr>
          <w:p w14:paraId="073D91FE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60168055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62C85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5126DCE2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F49986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0A2609" w:rsidRPr="0055776D" w14:paraId="72B839DB" w14:textId="77777777" w:rsidTr="0054577C">
        <w:trPr>
          <w:trHeight w:val="413"/>
        </w:trPr>
        <w:tc>
          <w:tcPr>
            <w:tcW w:w="3558" w:type="dxa"/>
            <w:tcBorders>
              <w:bottom w:val="single" w:sz="4" w:space="0" w:color="auto"/>
            </w:tcBorders>
          </w:tcPr>
          <w:p w14:paraId="0285B34C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5E3C2B45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4554ECE8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66114DE8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40E69E04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A48C609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04E22529" w14:textId="77777777" w:rsidR="000A2609" w:rsidRPr="0055776D" w:rsidRDefault="000A2609" w:rsidP="005457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65D03" w:rsidRPr="0055776D" w14:paraId="5CD70153" w14:textId="77777777" w:rsidTr="0054577C">
        <w:trPr>
          <w:trHeight w:val="415"/>
        </w:trPr>
        <w:tc>
          <w:tcPr>
            <w:tcW w:w="3558" w:type="dxa"/>
            <w:tcBorders>
              <w:top w:val="single" w:sz="4" w:space="0" w:color="auto"/>
            </w:tcBorders>
          </w:tcPr>
          <w:p w14:paraId="20908DF5" w14:textId="1BA3160D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5776D">
              <w:rPr>
                <w:rFonts w:ascii="Times New Roman" w:hAnsi="Times New Roman" w:cs="Times New Roman"/>
                <w:szCs w:val="21"/>
              </w:rPr>
              <w:t>roup (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L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n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vs 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B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v</w:t>
            </w:r>
            <w:r w:rsidRPr="0055776D">
              <w:rPr>
                <w:rFonts w:ascii="Times New Roman" w:hAnsi="Times New Roman" w:cs="Times New Roman"/>
                <w:szCs w:val="21"/>
              </w:rPr>
              <w:t>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64A2AC2B" w14:textId="23D8C1B9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4FB3E85A" w14:textId="25A4581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43E5B2C4" w14:textId="3D7839F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5E07DC86" w14:textId="4438CF85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9.1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6EA3D9EB" w14:textId="47E7CA62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60 (0.42-0.85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1EEBF306" w14:textId="53D0D407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.1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</w:tr>
      <w:tr w:rsidR="00A65D03" w:rsidRPr="0055776D" w14:paraId="0F5B2DF0" w14:textId="77777777" w:rsidTr="0054577C">
        <w:trPr>
          <w:trHeight w:val="415"/>
        </w:trPr>
        <w:tc>
          <w:tcPr>
            <w:tcW w:w="3558" w:type="dxa"/>
          </w:tcPr>
          <w:p w14:paraId="3F5AA651" w14:textId="25EEECFA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ge (&gt;50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1896" w:type="dxa"/>
          </w:tcPr>
          <w:p w14:paraId="13AB511D" w14:textId="2FA2E04F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880" w:type="dxa"/>
          </w:tcPr>
          <w:p w14:paraId="2E53774A" w14:textId="60B54FBF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53141CBC" w14:textId="5EC9FC36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99" w:type="dxa"/>
            <w:vAlign w:val="center"/>
          </w:tcPr>
          <w:p w14:paraId="459F43BE" w14:textId="1EE60EE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.8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  <w:tc>
          <w:tcPr>
            <w:tcW w:w="1877" w:type="dxa"/>
            <w:vAlign w:val="center"/>
          </w:tcPr>
          <w:p w14:paraId="09F6BC00" w14:textId="66C046B8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62 (0.43-0.89)</w:t>
            </w:r>
          </w:p>
        </w:tc>
        <w:tc>
          <w:tcPr>
            <w:tcW w:w="1424" w:type="dxa"/>
            <w:vAlign w:val="center"/>
          </w:tcPr>
          <w:p w14:paraId="5996F5A9" w14:textId="54CAEE81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9.5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</w:tr>
      <w:tr w:rsidR="00A65D03" w:rsidRPr="0055776D" w14:paraId="7ACDE0F7" w14:textId="77777777" w:rsidTr="0054577C">
        <w:trPr>
          <w:trHeight w:val="415"/>
        </w:trPr>
        <w:tc>
          <w:tcPr>
            <w:tcW w:w="3558" w:type="dxa"/>
          </w:tcPr>
          <w:p w14:paraId="37FE05FD" w14:textId="323BF022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776D">
              <w:rPr>
                <w:rFonts w:ascii="Times New Roman" w:hAnsi="Times New Roman" w:cs="Times New Roman"/>
                <w:szCs w:val="21"/>
              </w:rPr>
              <w:t>ex (Male vs Female)</w:t>
            </w:r>
          </w:p>
        </w:tc>
        <w:tc>
          <w:tcPr>
            <w:tcW w:w="1896" w:type="dxa"/>
          </w:tcPr>
          <w:p w14:paraId="27387E6C" w14:textId="5CBBB859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880" w:type="dxa"/>
          </w:tcPr>
          <w:p w14:paraId="3D56C1F6" w14:textId="0942200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45BD435" w14:textId="46581252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11E8C6EE" w14:textId="5F1C31D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877" w:type="dxa"/>
          </w:tcPr>
          <w:p w14:paraId="2A244B7D" w14:textId="0EC5CF7D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D70C8A3" w14:textId="37BF28B8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65D03" w:rsidRPr="0055776D" w14:paraId="34DF2D11" w14:textId="77777777" w:rsidTr="0054577C">
        <w:trPr>
          <w:trHeight w:val="415"/>
        </w:trPr>
        <w:tc>
          <w:tcPr>
            <w:tcW w:w="3558" w:type="dxa"/>
          </w:tcPr>
          <w:p w14:paraId="473C5612" w14:textId="35127F8B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bsAg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Positive vs Negative)</w:t>
            </w:r>
          </w:p>
        </w:tc>
        <w:tc>
          <w:tcPr>
            <w:tcW w:w="1896" w:type="dxa"/>
          </w:tcPr>
          <w:p w14:paraId="70BED192" w14:textId="07B54179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880" w:type="dxa"/>
          </w:tcPr>
          <w:p w14:paraId="637AB07E" w14:textId="676110CE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74D1C5AF" w14:textId="3B8C2473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2E99CAB4" w14:textId="0159123A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877" w:type="dxa"/>
          </w:tcPr>
          <w:p w14:paraId="5D02263E" w14:textId="5EE9B7AB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368203F9" w14:textId="4A416194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65D03" w:rsidRPr="0055776D" w14:paraId="0B62DAB8" w14:textId="77777777" w:rsidTr="0054577C">
        <w:trPr>
          <w:trHeight w:val="415"/>
        </w:trPr>
        <w:tc>
          <w:tcPr>
            <w:tcW w:w="3558" w:type="dxa"/>
          </w:tcPr>
          <w:p w14:paraId="70D0B532" w14:textId="1DA57FC8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umor size (&gt;10cm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10cm)</w:t>
            </w:r>
          </w:p>
        </w:tc>
        <w:tc>
          <w:tcPr>
            <w:tcW w:w="1896" w:type="dxa"/>
          </w:tcPr>
          <w:p w14:paraId="11C43F12" w14:textId="072FAD1F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880" w:type="dxa"/>
          </w:tcPr>
          <w:p w14:paraId="30B44B6A" w14:textId="6C664013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0FBDEBFD" w14:textId="1F2A2541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04131185" w14:textId="79006B88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877" w:type="dxa"/>
          </w:tcPr>
          <w:p w14:paraId="6A93CF2A" w14:textId="0DD86B0C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37F72C5" w14:textId="141E87EC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65D03" w:rsidRPr="0055776D" w14:paraId="7E9AB860" w14:textId="77777777" w:rsidTr="0054577C">
        <w:trPr>
          <w:trHeight w:val="405"/>
        </w:trPr>
        <w:tc>
          <w:tcPr>
            <w:tcW w:w="3558" w:type="dxa"/>
          </w:tcPr>
          <w:p w14:paraId="6A6D6E94" w14:textId="2DA86A4C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umor number (&gt;3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896" w:type="dxa"/>
          </w:tcPr>
          <w:p w14:paraId="03380447" w14:textId="50A879C3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.5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880" w:type="dxa"/>
          </w:tcPr>
          <w:p w14:paraId="1708C979" w14:textId="331F424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8 (1.1-3.0)</w:t>
            </w:r>
          </w:p>
        </w:tc>
        <w:tc>
          <w:tcPr>
            <w:tcW w:w="1424" w:type="dxa"/>
          </w:tcPr>
          <w:p w14:paraId="4725EAD8" w14:textId="37E6D535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899" w:type="dxa"/>
          </w:tcPr>
          <w:p w14:paraId="14AF40AE" w14:textId="4055BC6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9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  <w:tc>
          <w:tcPr>
            <w:tcW w:w="1877" w:type="dxa"/>
            <w:vAlign w:val="center"/>
          </w:tcPr>
          <w:p w14:paraId="22510F61" w14:textId="1381959A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7 (1.2-2.5)</w:t>
            </w:r>
          </w:p>
        </w:tc>
        <w:tc>
          <w:tcPr>
            <w:tcW w:w="1424" w:type="dxa"/>
            <w:vAlign w:val="center"/>
          </w:tcPr>
          <w:p w14:paraId="1AC7D09C" w14:textId="6EC3F92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7.7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</w:tr>
      <w:tr w:rsidR="00A65D03" w:rsidRPr="0055776D" w14:paraId="723E1C79" w14:textId="77777777" w:rsidTr="0054577C">
        <w:trPr>
          <w:trHeight w:val="415"/>
        </w:trPr>
        <w:tc>
          <w:tcPr>
            <w:tcW w:w="3558" w:type="dxa"/>
          </w:tcPr>
          <w:p w14:paraId="10A03490" w14:textId="01CC5E87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VTT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>(presence vs absence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96" w:type="dxa"/>
          </w:tcPr>
          <w:p w14:paraId="6D0D2B30" w14:textId="44139D57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.0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80" w:type="dxa"/>
          </w:tcPr>
          <w:p w14:paraId="2D3EB717" w14:textId="5A789AC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3 (0.83-2.2)</w:t>
            </w:r>
          </w:p>
        </w:tc>
        <w:tc>
          <w:tcPr>
            <w:tcW w:w="1424" w:type="dxa"/>
          </w:tcPr>
          <w:p w14:paraId="5A02C180" w14:textId="22F694B9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899" w:type="dxa"/>
          </w:tcPr>
          <w:p w14:paraId="36C624AA" w14:textId="6637BEAA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877" w:type="dxa"/>
          </w:tcPr>
          <w:p w14:paraId="6A796D70" w14:textId="54D923D4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F68602A" w14:textId="26274D57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65D03" w:rsidRPr="0055776D" w14:paraId="03EFD0A2" w14:textId="77777777" w:rsidTr="0054577C">
        <w:trPr>
          <w:trHeight w:val="415"/>
        </w:trPr>
        <w:tc>
          <w:tcPr>
            <w:tcW w:w="3558" w:type="dxa"/>
          </w:tcPr>
          <w:p w14:paraId="53D73967" w14:textId="36C674C5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VTT (presence vs absence)</w:t>
            </w:r>
          </w:p>
        </w:tc>
        <w:tc>
          <w:tcPr>
            <w:tcW w:w="1896" w:type="dxa"/>
          </w:tcPr>
          <w:p w14:paraId="02C2108B" w14:textId="51868731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880" w:type="dxa"/>
          </w:tcPr>
          <w:p w14:paraId="6A015C17" w14:textId="7D0F3CA1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5136D604" w14:textId="2B6FF909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3FBD4B5E" w14:textId="16ECF2F6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877" w:type="dxa"/>
          </w:tcPr>
          <w:p w14:paraId="5C012EE9" w14:textId="53AA3FFF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347191B6" w14:textId="75C9C381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65D03" w:rsidRPr="0055776D" w14:paraId="52C41E57" w14:textId="77777777" w:rsidTr="0054577C">
        <w:trPr>
          <w:trHeight w:val="415"/>
        </w:trPr>
        <w:tc>
          <w:tcPr>
            <w:tcW w:w="3558" w:type="dxa"/>
          </w:tcPr>
          <w:p w14:paraId="22237E57" w14:textId="2CE7BB4A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5776D">
              <w:rPr>
                <w:rFonts w:ascii="Times New Roman" w:hAnsi="Times New Roman" w:cs="Times New Roman"/>
                <w:szCs w:val="21"/>
              </w:rPr>
              <w:t>etastasis (presence vs absence)</w:t>
            </w:r>
          </w:p>
        </w:tc>
        <w:tc>
          <w:tcPr>
            <w:tcW w:w="1896" w:type="dxa"/>
          </w:tcPr>
          <w:p w14:paraId="46B29EE1" w14:textId="5BD1F582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8.1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880" w:type="dxa"/>
          </w:tcPr>
          <w:p w14:paraId="4D85FE52" w14:textId="2906A64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6 (1.1-2.6)</w:t>
            </w:r>
          </w:p>
        </w:tc>
        <w:tc>
          <w:tcPr>
            <w:tcW w:w="1424" w:type="dxa"/>
          </w:tcPr>
          <w:p w14:paraId="287A6ECD" w14:textId="400B83CB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899" w:type="dxa"/>
            <w:vAlign w:val="center"/>
          </w:tcPr>
          <w:p w14:paraId="7BF96E3C" w14:textId="6D9AA3FD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2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4</w:t>
            </w:r>
          </w:p>
        </w:tc>
        <w:tc>
          <w:tcPr>
            <w:tcW w:w="1877" w:type="dxa"/>
            <w:vAlign w:val="center"/>
          </w:tcPr>
          <w:p w14:paraId="2B06E3BE" w14:textId="5CA09A3C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6 (1.1-2.4)</w:t>
            </w:r>
          </w:p>
        </w:tc>
        <w:tc>
          <w:tcPr>
            <w:tcW w:w="1424" w:type="dxa"/>
            <w:vAlign w:val="center"/>
          </w:tcPr>
          <w:p w14:paraId="425BB1E3" w14:textId="64A0832A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A65D03" w:rsidRPr="0055776D" w14:paraId="0FEB5CD4" w14:textId="77777777" w:rsidTr="0055776D">
        <w:trPr>
          <w:trHeight w:val="415"/>
        </w:trPr>
        <w:tc>
          <w:tcPr>
            <w:tcW w:w="3558" w:type="dxa"/>
          </w:tcPr>
          <w:p w14:paraId="48CCD762" w14:textId="0CE9C716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FP (&gt;400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400)</w:t>
            </w:r>
          </w:p>
        </w:tc>
        <w:tc>
          <w:tcPr>
            <w:tcW w:w="1896" w:type="dxa"/>
          </w:tcPr>
          <w:p w14:paraId="756F9407" w14:textId="069C541C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6.5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80" w:type="dxa"/>
          </w:tcPr>
          <w:p w14:paraId="548ED10B" w14:textId="3B813A87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4 (0.90-2.1)</w:t>
            </w:r>
          </w:p>
        </w:tc>
        <w:tc>
          <w:tcPr>
            <w:tcW w:w="1424" w:type="dxa"/>
          </w:tcPr>
          <w:p w14:paraId="05F6809F" w14:textId="41BEE873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899" w:type="dxa"/>
          </w:tcPr>
          <w:p w14:paraId="5CB0FD45" w14:textId="16E02B1B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6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77" w:type="dxa"/>
          </w:tcPr>
          <w:p w14:paraId="0CF13209" w14:textId="76DAAD1A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5 (1.1-2.2)</w:t>
            </w:r>
          </w:p>
        </w:tc>
        <w:tc>
          <w:tcPr>
            <w:tcW w:w="1424" w:type="dxa"/>
          </w:tcPr>
          <w:p w14:paraId="1C194150" w14:textId="49193365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23</w:t>
            </w:r>
          </w:p>
        </w:tc>
      </w:tr>
      <w:tr w:rsidR="00A65D03" w:rsidRPr="0055776D" w14:paraId="0106D111" w14:textId="77777777" w:rsidTr="0055776D">
        <w:trPr>
          <w:trHeight w:val="415"/>
        </w:trPr>
        <w:tc>
          <w:tcPr>
            <w:tcW w:w="3558" w:type="dxa"/>
          </w:tcPr>
          <w:p w14:paraId="5354DE6C" w14:textId="29E15609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>LBI (Grade 2-3 vs Grade 1)</w:t>
            </w:r>
          </w:p>
        </w:tc>
        <w:tc>
          <w:tcPr>
            <w:tcW w:w="1896" w:type="dxa"/>
          </w:tcPr>
          <w:p w14:paraId="79E5B1EB" w14:textId="6F679CAF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880" w:type="dxa"/>
          </w:tcPr>
          <w:p w14:paraId="7BE778A8" w14:textId="21F91C90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4 (0.94-2.1)</w:t>
            </w:r>
          </w:p>
        </w:tc>
        <w:tc>
          <w:tcPr>
            <w:tcW w:w="1424" w:type="dxa"/>
          </w:tcPr>
          <w:p w14:paraId="7A0CC1A2" w14:textId="0818564D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899" w:type="dxa"/>
          </w:tcPr>
          <w:p w14:paraId="566D66C0" w14:textId="05F8DA75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877" w:type="dxa"/>
          </w:tcPr>
          <w:p w14:paraId="3E0BBA2D" w14:textId="00C0CDCF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62F235CC" w14:textId="58AB102D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65D03" w:rsidRPr="0055776D" w14:paraId="018BB1F5" w14:textId="77777777" w:rsidTr="0055776D">
        <w:trPr>
          <w:trHeight w:val="415"/>
        </w:trPr>
        <w:tc>
          <w:tcPr>
            <w:tcW w:w="3558" w:type="dxa"/>
            <w:tcBorders>
              <w:bottom w:val="single" w:sz="4" w:space="0" w:color="auto"/>
            </w:tcBorders>
          </w:tcPr>
          <w:p w14:paraId="7D8F399C" w14:textId="33C7C0C4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otential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resectable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Yes vs No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AA21DF7" w14:textId="1AF5D4C3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.8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86481B2" w14:textId="088C91F6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 (0.28-0.91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2D051F9" w14:textId="047D9332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0CE57BCD" w14:textId="5A259A25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.4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5ACB1FBF" w14:textId="1E57DBAC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88 (0.59-1.3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D8DBCAB" w14:textId="4543FA96" w:rsidR="00A65D03" w:rsidRPr="0055776D" w:rsidRDefault="00A65D03" w:rsidP="00A65D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5</w:t>
            </w:r>
          </w:p>
        </w:tc>
      </w:tr>
    </w:tbl>
    <w:p w14:paraId="7E44B193" w14:textId="77777777" w:rsidR="000A2609" w:rsidRPr="0055776D" w:rsidRDefault="000A2609" w:rsidP="000A2609">
      <w:pPr>
        <w:spacing w:line="360" w:lineRule="auto"/>
        <w:rPr>
          <w:rFonts w:ascii="Times New Roman" w:eastAsia="等线" w:hAnsi="Times New Roman" w:cs="Times New Roman"/>
          <w:szCs w:val="21"/>
        </w:rPr>
        <w:sectPr w:rsidR="000A2609" w:rsidRPr="0055776D" w:rsidSect="00692E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59ECF7" w14:textId="77777777" w:rsidR="0055776D" w:rsidRPr="0055776D" w:rsidRDefault="0055776D" w:rsidP="0055776D">
      <w:pPr>
        <w:rPr>
          <w:rFonts w:ascii="Times New Roman" w:hAnsi="Times New Roman" w:cs="Times New Roman"/>
          <w:szCs w:val="21"/>
        </w:rPr>
      </w:pPr>
      <w:proofErr w:type="spellStart"/>
      <w:r w:rsidRPr="0055776D">
        <w:rPr>
          <w:rFonts w:ascii="Times New Roman" w:hAnsi="Times New Roman" w:cs="Times New Roman"/>
          <w:szCs w:val="21"/>
        </w:rPr>
        <w:t>eTable</w:t>
      </w:r>
      <w:proofErr w:type="spellEnd"/>
      <w:r w:rsidRPr="0055776D">
        <w:rPr>
          <w:rFonts w:ascii="Times New Roman" w:hAnsi="Times New Roman" w:cs="Times New Roman"/>
          <w:szCs w:val="21"/>
        </w:rPr>
        <w:t xml:space="preserve"> 3. Baseline characteristics for patients </w:t>
      </w:r>
      <w:r w:rsidRPr="0055776D">
        <w:rPr>
          <w:rFonts w:ascii="Times New Roman" w:hAnsi="Times New Roman" w:cs="Times New Roman" w:hint="eastAsia"/>
          <w:szCs w:val="21"/>
        </w:rPr>
        <w:t>rec</w:t>
      </w:r>
      <w:r w:rsidRPr="0055776D">
        <w:rPr>
          <w:rFonts w:ascii="Times New Roman" w:hAnsi="Times New Roman" w:cs="Times New Roman"/>
          <w:szCs w:val="21"/>
        </w:rPr>
        <w:t xml:space="preserve">eived </w:t>
      </w:r>
      <w:proofErr w:type="spellStart"/>
      <w:r w:rsidRPr="0055776D">
        <w:rPr>
          <w:rFonts w:ascii="Times New Roman" w:hAnsi="Times New Roman" w:cs="Times New Roman"/>
          <w:szCs w:val="21"/>
        </w:rPr>
        <w:t>sintilimab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2126"/>
        <w:gridCol w:w="930"/>
      </w:tblGrid>
      <w:tr w:rsidR="0055776D" w:rsidRPr="0055776D" w14:paraId="5F229561" w14:textId="77777777" w:rsidTr="009A347F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38E4BF8F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A95A64B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Len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n=63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A1960D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Bev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n=55)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</w:tcPr>
          <w:p w14:paraId="5AA3F609" w14:textId="77777777" w:rsidR="0055776D" w:rsidRPr="0055776D" w:rsidRDefault="0055776D" w:rsidP="009A347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776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55776D" w:rsidRPr="0055776D" w14:paraId="2EB9C198" w14:textId="77777777" w:rsidTr="009A347F">
        <w:tc>
          <w:tcPr>
            <w:tcW w:w="3256" w:type="dxa"/>
            <w:tcBorders>
              <w:top w:val="single" w:sz="12" w:space="0" w:color="auto"/>
            </w:tcBorders>
          </w:tcPr>
          <w:p w14:paraId="4CC9897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Age, year, mean (SD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AABBBA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949CCB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tcBorders>
              <w:top w:val="single" w:sz="12" w:space="0" w:color="auto"/>
            </w:tcBorders>
          </w:tcPr>
          <w:p w14:paraId="7F3EFE9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4</w:t>
            </w:r>
          </w:p>
        </w:tc>
      </w:tr>
      <w:tr w:rsidR="0055776D" w:rsidRPr="0055776D" w14:paraId="1F3E0C0B" w14:textId="77777777" w:rsidTr="009A347F">
        <w:tc>
          <w:tcPr>
            <w:tcW w:w="3256" w:type="dxa"/>
          </w:tcPr>
          <w:p w14:paraId="2744BCD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 xml:space="preserve">  ≤50</w:t>
            </w:r>
          </w:p>
        </w:tc>
        <w:tc>
          <w:tcPr>
            <w:tcW w:w="1984" w:type="dxa"/>
          </w:tcPr>
          <w:p w14:paraId="130E193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4 (38.1%)</w:t>
            </w:r>
          </w:p>
        </w:tc>
        <w:tc>
          <w:tcPr>
            <w:tcW w:w="2126" w:type="dxa"/>
          </w:tcPr>
          <w:p w14:paraId="1EE93B6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8 (32.7%)</w:t>
            </w:r>
          </w:p>
        </w:tc>
        <w:tc>
          <w:tcPr>
            <w:tcW w:w="930" w:type="dxa"/>
          </w:tcPr>
          <w:p w14:paraId="7498A6A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015119C4" w14:textId="77777777" w:rsidTr="009A347F">
        <w:tc>
          <w:tcPr>
            <w:tcW w:w="3256" w:type="dxa"/>
          </w:tcPr>
          <w:p w14:paraId="2A60BE7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55776D">
              <w:rPr>
                <w:rFonts w:ascii="Times New Roman" w:hAnsi="Times New Roman" w:cs="Times New Roman"/>
                <w:szCs w:val="21"/>
              </w:rPr>
              <w:t>＞</w:t>
            </w:r>
            <w:r w:rsidRPr="0055776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984" w:type="dxa"/>
          </w:tcPr>
          <w:p w14:paraId="5C77A51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9 (61.9%)</w:t>
            </w:r>
          </w:p>
        </w:tc>
        <w:tc>
          <w:tcPr>
            <w:tcW w:w="2126" w:type="dxa"/>
          </w:tcPr>
          <w:p w14:paraId="750600C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7 (67.3%)</w:t>
            </w:r>
          </w:p>
        </w:tc>
        <w:tc>
          <w:tcPr>
            <w:tcW w:w="930" w:type="dxa"/>
          </w:tcPr>
          <w:p w14:paraId="0257E74D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4A79E909" w14:textId="77777777" w:rsidTr="009A347F">
        <w:tc>
          <w:tcPr>
            <w:tcW w:w="3256" w:type="dxa"/>
          </w:tcPr>
          <w:p w14:paraId="1F562ECD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1984" w:type="dxa"/>
          </w:tcPr>
          <w:p w14:paraId="484E3A9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C2AB4E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0D6A84EB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8</w:t>
            </w:r>
          </w:p>
        </w:tc>
      </w:tr>
      <w:tr w:rsidR="0055776D" w:rsidRPr="0055776D" w14:paraId="56A82B2D" w14:textId="77777777" w:rsidTr="009A347F">
        <w:tc>
          <w:tcPr>
            <w:tcW w:w="3256" w:type="dxa"/>
          </w:tcPr>
          <w:p w14:paraId="41EDEAE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984" w:type="dxa"/>
          </w:tcPr>
          <w:p w14:paraId="5F59FB6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8 (92.1%)</w:t>
            </w:r>
          </w:p>
        </w:tc>
        <w:tc>
          <w:tcPr>
            <w:tcW w:w="2126" w:type="dxa"/>
          </w:tcPr>
          <w:p w14:paraId="1A0DB96B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9 (89.1%)</w:t>
            </w:r>
          </w:p>
        </w:tc>
        <w:tc>
          <w:tcPr>
            <w:tcW w:w="930" w:type="dxa"/>
          </w:tcPr>
          <w:p w14:paraId="1B8EF70B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5A46F5AD" w14:textId="77777777" w:rsidTr="009A347F">
        <w:tc>
          <w:tcPr>
            <w:tcW w:w="3256" w:type="dxa"/>
          </w:tcPr>
          <w:p w14:paraId="0C8D307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984" w:type="dxa"/>
          </w:tcPr>
          <w:p w14:paraId="1F8849C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 (7.9%)</w:t>
            </w:r>
          </w:p>
        </w:tc>
        <w:tc>
          <w:tcPr>
            <w:tcW w:w="2126" w:type="dxa"/>
          </w:tcPr>
          <w:p w14:paraId="4A82176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6 (10.9%)</w:t>
            </w:r>
          </w:p>
        </w:tc>
        <w:tc>
          <w:tcPr>
            <w:tcW w:w="930" w:type="dxa"/>
          </w:tcPr>
          <w:p w14:paraId="7BC89D4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0641BBB3" w14:textId="77777777" w:rsidTr="009A347F">
        <w:tc>
          <w:tcPr>
            <w:tcW w:w="3256" w:type="dxa"/>
          </w:tcPr>
          <w:p w14:paraId="6F4BC6EF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BsAg</w:t>
            </w:r>
          </w:p>
        </w:tc>
        <w:tc>
          <w:tcPr>
            <w:tcW w:w="1984" w:type="dxa"/>
          </w:tcPr>
          <w:p w14:paraId="491BBDE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851232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6BBE800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27</w:t>
            </w:r>
          </w:p>
        </w:tc>
      </w:tr>
      <w:tr w:rsidR="0055776D" w:rsidRPr="0055776D" w14:paraId="2D4A303B" w14:textId="77777777" w:rsidTr="009A347F">
        <w:tc>
          <w:tcPr>
            <w:tcW w:w="3256" w:type="dxa"/>
          </w:tcPr>
          <w:p w14:paraId="22CA75F4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984" w:type="dxa"/>
          </w:tcPr>
          <w:p w14:paraId="4C1BE6C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3 (84.1%)</w:t>
            </w:r>
          </w:p>
        </w:tc>
        <w:tc>
          <w:tcPr>
            <w:tcW w:w="2126" w:type="dxa"/>
          </w:tcPr>
          <w:p w14:paraId="6570878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0 (90.9%)</w:t>
            </w:r>
          </w:p>
        </w:tc>
        <w:tc>
          <w:tcPr>
            <w:tcW w:w="930" w:type="dxa"/>
          </w:tcPr>
          <w:p w14:paraId="290B305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1E301785" w14:textId="77777777" w:rsidTr="009A347F">
        <w:tc>
          <w:tcPr>
            <w:tcW w:w="3256" w:type="dxa"/>
          </w:tcPr>
          <w:p w14:paraId="12290ADF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egative</w:t>
            </w:r>
          </w:p>
        </w:tc>
        <w:tc>
          <w:tcPr>
            <w:tcW w:w="1984" w:type="dxa"/>
          </w:tcPr>
          <w:p w14:paraId="4B92D2C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0 (15.9%)</w:t>
            </w:r>
          </w:p>
        </w:tc>
        <w:tc>
          <w:tcPr>
            <w:tcW w:w="2126" w:type="dxa"/>
          </w:tcPr>
          <w:p w14:paraId="5AACAD8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 (9.1%)</w:t>
            </w:r>
          </w:p>
        </w:tc>
        <w:tc>
          <w:tcPr>
            <w:tcW w:w="930" w:type="dxa"/>
          </w:tcPr>
          <w:p w14:paraId="2D89E55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0EBF51B6" w14:textId="77777777" w:rsidTr="009A347F">
        <w:tc>
          <w:tcPr>
            <w:tcW w:w="3256" w:type="dxa"/>
          </w:tcPr>
          <w:p w14:paraId="360305C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Child-Pugh grade</w:t>
            </w:r>
          </w:p>
        </w:tc>
        <w:tc>
          <w:tcPr>
            <w:tcW w:w="1984" w:type="dxa"/>
          </w:tcPr>
          <w:p w14:paraId="2D01B9E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6458A2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24D15BE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18</w:t>
            </w:r>
          </w:p>
        </w:tc>
      </w:tr>
      <w:tr w:rsidR="0055776D" w:rsidRPr="0055776D" w14:paraId="4AAD24D9" w14:textId="77777777" w:rsidTr="009A347F">
        <w:tc>
          <w:tcPr>
            <w:tcW w:w="3256" w:type="dxa"/>
          </w:tcPr>
          <w:p w14:paraId="5CAE6DB6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84" w:type="dxa"/>
          </w:tcPr>
          <w:p w14:paraId="2AB3BA9B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62 (98.4%)</w:t>
            </w:r>
          </w:p>
        </w:tc>
        <w:tc>
          <w:tcPr>
            <w:tcW w:w="2126" w:type="dxa"/>
          </w:tcPr>
          <w:p w14:paraId="4C0A9DD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1 (92.7%)</w:t>
            </w:r>
          </w:p>
        </w:tc>
        <w:tc>
          <w:tcPr>
            <w:tcW w:w="930" w:type="dxa"/>
          </w:tcPr>
          <w:p w14:paraId="4E55BFD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7D498E0E" w14:textId="77777777" w:rsidTr="009A347F">
        <w:tc>
          <w:tcPr>
            <w:tcW w:w="3256" w:type="dxa"/>
          </w:tcPr>
          <w:p w14:paraId="6F6B63D5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984" w:type="dxa"/>
          </w:tcPr>
          <w:p w14:paraId="05E1DBC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(1.6%)</w:t>
            </w:r>
          </w:p>
        </w:tc>
        <w:tc>
          <w:tcPr>
            <w:tcW w:w="2126" w:type="dxa"/>
          </w:tcPr>
          <w:p w14:paraId="44B8AB9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 (7.3%)</w:t>
            </w:r>
          </w:p>
        </w:tc>
        <w:tc>
          <w:tcPr>
            <w:tcW w:w="930" w:type="dxa"/>
          </w:tcPr>
          <w:p w14:paraId="7B9AD0CF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69FC7419" w14:textId="77777777" w:rsidTr="009A347F">
        <w:tc>
          <w:tcPr>
            <w:tcW w:w="3256" w:type="dxa"/>
          </w:tcPr>
          <w:p w14:paraId="09DBAED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>umor size, cm, mean (SD)</w:t>
            </w:r>
          </w:p>
        </w:tc>
        <w:tc>
          <w:tcPr>
            <w:tcW w:w="1984" w:type="dxa"/>
          </w:tcPr>
          <w:p w14:paraId="4BCF3C6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1.1 (3.9)</w:t>
            </w:r>
          </w:p>
        </w:tc>
        <w:tc>
          <w:tcPr>
            <w:tcW w:w="2126" w:type="dxa"/>
          </w:tcPr>
          <w:p w14:paraId="684D348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9.1 (3.9)</w:t>
            </w:r>
          </w:p>
        </w:tc>
        <w:tc>
          <w:tcPr>
            <w:tcW w:w="930" w:type="dxa"/>
          </w:tcPr>
          <w:p w14:paraId="74E400B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6</w:t>
            </w:r>
          </w:p>
        </w:tc>
      </w:tr>
      <w:tr w:rsidR="0055776D" w:rsidRPr="0055776D" w14:paraId="369CA57E" w14:textId="77777777" w:rsidTr="009A347F">
        <w:tc>
          <w:tcPr>
            <w:tcW w:w="3256" w:type="dxa"/>
          </w:tcPr>
          <w:p w14:paraId="14FEDA9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≤10</w:t>
            </w:r>
          </w:p>
        </w:tc>
        <w:tc>
          <w:tcPr>
            <w:tcW w:w="1984" w:type="dxa"/>
          </w:tcPr>
          <w:p w14:paraId="1014C83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6 (42.9%)</w:t>
            </w:r>
          </w:p>
        </w:tc>
        <w:tc>
          <w:tcPr>
            <w:tcW w:w="2126" w:type="dxa"/>
          </w:tcPr>
          <w:p w14:paraId="0850EAE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2 (58.2%)</w:t>
            </w:r>
          </w:p>
        </w:tc>
        <w:tc>
          <w:tcPr>
            <w:tcW w:w="930" w:type="dxa"/>
          </w:tcPr>
          <w:p w14:paraId="234F5C8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97</w:t>
            </w:r>
          </w:p>
        </w:tc>
      </w:tr>
      <w:tr w:rsidR="0055776D" w:rsidRPr="0055776D" w14:paraId="01D1002D" w14:textId="77777777" w:rsidTr="009A347F">
        <w:tc>
          <w:tcPr>
            <w:tcW w:w="3256" w:type="dxa"/>
          </w:tcPr>
          <w:p w14:paraId="3285AA7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>＞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</w:tcPr>
          <w:p w14:paraId="4CE8787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6 (57.1%)</w:t>
            </w:r>
          </w:p>
        </w:tc>
        <w:tc>
          <w:tcPr>
            <w:tcW w:w="2126" w:type="dxa"/>
          </w:tcPr>
          <w:p w14:paraId="0D61FE5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3 (41.8%)</w:t>
            </w:r>
          </w:p>
        </w:tc>
        <w:tc>
          <w:tcPr>
            <w:tcW w:w="930" w:type="dxa"/>
          </w:tcPr>
          <w:p w14:paraId="03662CC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3BEAA7FC" w14:textId="77777777" w:rsidTr="009A347F">
        <w:tc>
          <w:tcPr>
            <w:tcW w:w="3256" w:type="dxa"/>
          </w:tcPr>
          <w:p w14:paraId="4A007A1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>umor number</w:t>
            </w:r>
          </w:p>
        </w:tc>
        <w:tc>
          <w:tcPr>
            <w:tcW w:w="1984" w:type="dxa"/>
          </w:tcPr>
          <w:p w14:paraId="0F57AF1B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1E5498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44423B5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83</w:t>
            </w:r>
          </w:p>
        </w:tc>
      </w:tr>
      <w:tr w:rsidR="0055776D" w:rsidRPr="0055776D" w14:paraId="3D7A6C64" w14:textId="77777777" w:rsidTr="009A347F">
        <w:tc>
          <w:tcPr>
            <w:tcW w:w="3256" w:type="dxa"/>
          </w:tcPr>
          <w:p w14:paraId="343B374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5EC56D1F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4 (38.1%)</w:t>
            </w:r>
          </w:p>
        </w:tc>
        <w:tc>
          <w:tcPr>
            <w:tcW w:w="2126" w:type="dxa"/>
          </w:tcPr>
          <w:p w14:paraId="56F82A8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2 (40.0%)</w:t>
            </w:r>
          </w:p>
        </w:tc>
        <w:tc>
          <w:tcPr>
            <w:tcW w:w="930" w:type="dxa"/>
          </w:tcPr>
          <w:p w14:paraId="09848F4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63CA589F" w14:textId="77777777" w:rsidTr="009A347F">
        <w:tc>
          <w:tcPr>
            <w:tcW w:w="3256" w:type="dxa"/>
          </w:tcPr>
          <w:p w14:paraId="1C9D15F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</w:tcPr>
          <w:p w14:paraId="516166B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9 (61.9%)</w:t>
            </w:r>
          </w:p>
        </w:tc>
        <w:tc>
          <w:tcPr>
            <w:tcW w:w="2126" w:type="dxa"/>
          </w:tcPr>
          <w:p w14:paraId="20ADA81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3 (60.0%)</w:t>
            </w:r>
          </w:p>
        </w:tc>
        <w:tc>
          <w:tcPr>
            <w:tcW w:w="930" w:type="dxa"/>
          </w:tcPr>
          <w:p w14:paraId="411528C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097C77EC" w14:textId="77777777" w:rsidTr="009A347F">
        <w:tc>
          <w:tcPr>
            <w:tcW w:w="3256" w:type="dxa"/>
          </w:tcPr>
          <w:p w14:paraId="64B6AF0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VTT</w:t>
            </w:r>
          </w:p>
        </w:tc>
        <w:tc>
          <w:tcPr>
            <w:tcW w:w="1984" w:type="dxa"/>
          </w:tcPr>
          <w:p w14:paraId="4F66065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80D630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549C412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55776D" w:rsidRPr="0055776D" w14:paraId="3A56817E" w14:textId="77777777" w:rsidTr="009A347F">
        <w:tc>
          <w:tcPr>
            <w:tcW w:w="3256" w:type="dxa"/>
          </w:tcPr>
          <w:p w14:paraId="07114AC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Vp0</w:t>
            </w:r>
          </w:p>
          <w:p w14:paraId="3D6EE7BF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55776D">
              <w:rPr>
                <w:rFonts w:ascii="Times New Roman" w:hAnsi="Times New Roman" w:cs="Times New Roman"/>
                <w:szCs w:val="21"/>
              </w:rPr>
              <w:t>p1-2</w:t>
            </w:r>
          </w:p>
          <w:p w14:paraId="62BD6559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Vp3</w:t>
            </w:r>
          </w:p>
          <w:p w14:paraId="16E5F4CE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55776D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1984" w:type="dxa"/>
          </w:tcPr>
          <w:p w14:paraId="0EED44C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0 (47.6%)</w:t>
            </w:r>
          </w:p>
          <w:p w14:paraId="3F7433C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 (6.3%)</w:t>
            </w:r>
          </w:p>
          <w:p w14:paraId="67F3169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4 (22.2%)</w:t>
            </w:r>
          </w:p>
          <w:p w14:paraId="73B6424B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5 (23.8%)</w:t>
            </w:r>
          </w:p>
        </w:tc>
        <w:tc>
          <w:tcPr>
            <w:tcW w:w="2126" w:type="dxa"/>
          </w:tcPr>
          <w:p w14:paraId="321A343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8 (50.9%)</w:t>
            </w:r>
          </w:p>
          <w:p w14:paraId="32526E0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7 (12.7%)</w:t>
            </w:r>
          </w:p>
          <w:p w14:paraId="1F5333DF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8 (14.5%)</w:t>
            </w:r>
          </w:p>
          <w:p w14:paraId="55F9B02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2 (21.8%)</w:t>
            </w:r>
          </w:p>
        </w:tc>
        <w:tc>
          <w:tcPr>
            <w:tcW w:w="930" w:type="dxa"/>
          </w:tcPr>
          <w:p w14:paraId="66E6ABB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57AE3EBD" w14:textId="77777777" w:rsidTr="009A347F">
        <w:tc>
          <w:tcPr>
            <w:tcW w:w="3256" w:type="dxa"/>
          </w:tcPr>
          <w:p w14:paraId="23B29BD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HVTT</w:t>
            </w:r>
          </w:p>
        </w:tc>
        <w:tc>
          <w:tcPr>
            <w:tcW w:w="1984" w:type="dxa"/>
          </w:tcPr>
          <w:p w14:paraId="16112B2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BB1127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431D576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55776D" w:rsidRPr="0055776D" w14:paraId="265A69EE" w14:textId="77777777" w:rsidTr="009A347F">
        <w:tc>
          <w:tcPr>
            <w:tcW w:w="3256" w:type="dxa"/>
          </w:tcPr>
          <w:p w14:paraId="52A9C75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N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984" w:type="dxa"/>
          </w:tcPr>
          <w:p w14:paraId="5650C63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6 (88.9%)</w:t>
            </w:r>
          </w:p>
        </w:tc>
        <w:tc>
          <w:tcPr>
            <w:tcW w:w="2126" w:type="dxa"/>
          </w:tcPr>
          <w:p w14:paraId="73D130F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8 (87.3%)</w:t>
            </w:r>
          </w:p>
        </w:tc>
        <w:tc>
          <w:tcPr>
            <w:tcW w:w="930" w:type="dxa"/>
          </w:tcPr>
          <w:p w14:paraId="3B50D078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4839790B" w14:textId="77777777" w:rsidTr="009A347F">
        <w:tc>
          <w:tcPr>
            <w:tcW w:w="3256" w:type="dxa"/>
          </w:tcPr>
          <w:p w14:paraId="759E9D3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984" w:type="dxa"/>
          </w:tcPr>
          <w:p w14:paraId="6102F57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7 (11.1%)</w:t>
            </w:r>
          </w:p>
        </w:tc>
        <w:tc>
          <w:tcPr>
            <w:tcW w:w="2126" w:type="dxa"/>
          </w:tcPr>
          <w:p w14:paraId="498FBB0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7 (12.7%)</w:t>
            </w:r>
          </w:p>
        </w:tc>
        <w:tc>
          <w:tcPr>
            <w:tcW w:w="930" w:type="dxa"/>
          </w:tcPr>
          <w:p w14:paraId="2A06215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73FFD726" w14:textId="77777777" w:rsidTr="009A347F">
        <w:tc>
          <w:tcPr>
            <w:tcW w:w="3256" w:type="dxa"/>
          </w:tcPr>
          <w:p w14:paraId="5FE5798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1984" w:type="dxa"/>
          </w:tcPr>
          <w:p w14:paraId="01751F4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53D560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1D19708F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14</w:t>
            </w:r>
          </w:p>
        </w:tc>
      </w:tr>
      <w:tr w:rsidR="0055776D" w:rsidRPr="0055776D" w14:paraId="25CFCD13" w14:textId="77777777" w:rsidTr="009A347F">
        <w:tc>
          <w:tcPr>
            <w:tcW w:w="3256" w:type="dxa"/>
          </w:tcPr>
          <w:p w14:paraId="38EDCC5F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N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984" w:type="dxa"/>
          </w:tcPr>
          <w:p w14:paraId="15C6289D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0 (79.4%)</w:t>
            </w:r>
          </w:p>
        </w:tc>
        <w:tc>
          <w:tcPr>
            <w:tcW w:w="2126" w:type="dxa"/>
          </w:tcPr>
          <w:p w14:paraId="6E10C92D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7 (67.3%)</w:t>
            </w:r>
          </w:p>
        </w:tc>
        <w:tc>
          <w:tcPr>
            <w:tcW w:w="930" w:type="dxa"/>
          </w:tcPr>
          <w:p w14:paraId="1502C1C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2AAFF037" w14:textId="77777777" w:rsidTr="009A347F">
        <w:tc>
          <w:tcPr>
            <w:tcW w:w="3256" w:type="dxa"/>
          </w:tcPr>
          <w:p w14:paraId="2FFB221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984" w:type="dxa"/>
          </w:tcPr>
          <w:p w14:paraId="50571A6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3 (20.6%)</w:t>
            </w:r>
          </w:p>
        </w:tc>
        <w:tc>
          <w:tcPr>
            <w:tcW w:w="2126" w:type="dxa"/>
          </w:tcPr>
          <w:p w14:paraId="389BCF2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8 (32.7%)</w:t>
            </w:r>
          </w:p>
        </w:tc>
        <w:tc>
          <w:tcPr>
            <w:tcW w:w="930" w:type="dxa"/>
          </w:tcPr>
          <w:p w14:paraId="4C671C2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29A3771F" w14:textId="77777777" w:rsidTr="009A347F">
        <w:tc>
          <w:tcPr>
            <w:tcW w:w="3256" w:type="dxa"/>
          </w:tcPr>
          <w:p w14:paraId="3A9F44F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>FP, ng/ml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median (IQR)</w:t>
            </w:r>
          </w:p>
        </w:tc>
        <w:tc>
          <w:tcPr>
            <w:tcW w:w="1984" w:type="dxa"/>
          </w:tcPr>
          <w:p w14:paraId="0B25D9E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88.2 (8.3-1207)</w:t>
            </w:r>
          </w:p>
        </w:tc>
        <w:tc>
          <w:tcPr>
            <w:tcW w:w="2126" w:type="dxa"/>
          </w:tcPr>
          <w:p w14:paraId="462442E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50 (9.4-7387)</w:t>
            </w:r>
          </w:p>
        </w:tc>
        <w:tc>
          <w:tcPr>
            <w:tcW w:w="930" w:type="dxa"/>
          </w:tcPr>
          <w:p w14:paraId="7827CAF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7</w:t>
            </w:r>
          </w:p>
        </w:tc>
      </w:tr>
      <w:tr w:rsidR="0055776D" w:rsidRPr="0055776D" w14:paraId="4A0F9385" w14:textId="77777777" w:rsidTr="009A347F">
        <w:tc>
          <w:tcPr>
            <w:tcW w:w="3256" w:type="dxa"/>
          </w:tcPr>
          <w:p w14:paraId="7F1DBC0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984" w:type="dxa"/>
          </w:tcPr>
          <w:p w14:paraId="32C405C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8 (44.4%)</w:t>
            </w:r>
          </w:p>
        </w:tc>
        <w:tc>
          <w:tcPr>
            <w:tcW w:w="2126" w:type="dxa"/>
          </w:tcPr>
          <w:p w14:paraId="251D9E7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7 (49.1%)</w:t>
            </w:r>
          </w:p>
        </w:tc>
        <w:tc>
          <w:tcPr>
            <w:tcW w:w="930" w:type="dxa"/>
          </w:tcPr>
          <w:p w14:paraId="7C54536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61</w:t>
            </w:r>
          </w:p>
        </w:tc>
      </w:tr>
      <w:tr w:rsidR="0055776D" w:rsidRPr="0055776D" w14:paraId="6DB33F19" w14:textId="77777777" w:rsidTr="009A347F">
        <w:tc>
          <w:tcPr>
            <w:tcW w:w="3256" w:type="dxa"/>
          </w:tcPr>
          <w:p w14:paraId="529B22B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55776D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984" w:type="dxa"/>
          </w:tcPr>
          <w:p w14:paraId="248FB8A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5 (55.6%)</w:t>
            </w:r>
          </w:p>
        </w:tc>
        <w:tc>
          <w:tcPr>
            <w:tcW w:w="2126" w:type="dxa"/>
          </w:tcPr>
          <w:p w14:paraId="38AC716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8 (50.9%)</w:t>
            </w:r>
          </w:p>
        </w:tc>
        <w:tc>
          <w:tcPr>
            <w:tcW w:w="930" w:type="dxa"/>
          </w:tcPr>
          <w:p w14:paraId="4A8865B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02959368" w14:textId="77777777" w:rsidTr="009A347F">
        <w:tc>
          <w:tcPr>
            <w:tcW w:w="3256" w:type="dxa"/>
          </w:tcPr>
          <w:p w14:paraId="10889A9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otentially 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resectable</w:t>
            </w:r>
            <w:proofErr w:type="spellEnd"/>
          </w:p>
          <w:p w14:paraId="639E8983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o</w:t>
            </w:r>
          </w:p>
          <w:p w14:paraId="540E4273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776D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84" w:type="dxa"/>
          </w:tcPr>
          <w:p w14:paraId="42182A2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  <w:p w14:paraId="3415844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6 (57.1%)</w:t>
            </w:r>
          </w:p>
          <w:p w14:paraId="3880E33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7 (42.9%)</w:t>
            </w:r>
          </w:p>
        </w:tc>
        <w:tc>
          <w:tcPr>
            <w:tcW w:w="2126" w:type="dxa"/>
          </w:tcPr>
          <w:p w14:paraId="4399E177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  <w:p w14:paraId="016B7152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1 (56.4%)</w:t>
            </w:r>
          </w:p>
          <w:p w14:paraId="11E6F72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4 (43.6%)</w:t>
            </w:r>
          </w:p>
        </w:tc>
        <w:tc>
          <w:tcPr>
            <w:tcW w:w="930" w:type="dxa"/>
          </w:tcPr>
          <w:p w14:paraId="64A4A55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93</w:t>
            </w:r>
          </w:p>
          <w:p w14:paraId="1B6861A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  <w:p w14:paraId="0E76E75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6CCED6B3" w14:textId="77777777" w:rsidTr="009A347F">
        <w:tc>
          <w:tcPr>
            <w:tcW w:w="3256" w:type="dxa"/>
          </w:tcPr>
          <w:p w14:paraId="3F44A2FF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ORR (RECIST v1.1)</w:t>
            </w:r>
          </w:p>
        </w:tc>
        <w:tc>
          <w:tcPr>
            <w:tcW w:w="1984" w:type="dxa"/>
          </w:tcPr>
          <w:p w14:paraId="472DDC8B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5728B0D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564D414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2</w:t>
            </w:r>
          </w:p>
        </w:tc>
      </w:tr>
      <w:tr w:rsidR="0055776D" w:rsidRPr="0055776D" w14:paraId="0A799427" w14:textId="77777777" w:rsidTr="009A347F">
        <w:tc>
          <w:tcPr>
            <w:tcW w:w="3256" w:type="dxa"/>
          </w:tcPr>
          <w:p w14:paraId="560F85EA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776D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84" w:type="dxa"/>
          </w:tcPr>
          <w:p w14:paraId="2C9149A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1 (65.1%)</w:t>
            </w:r>
          </w:p>
        </w:tc>
        <w:tc>
          <w:tcPr>
            <w:tcW w:w="2126" w:type="dxa"/>
          </w:tcPr>
          <w:p w14:paraId="5CC2ADB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5 (45.5%)</w:t>
            </w:r>
          </w:p>
        </w:tc>
        <w:tc>
          <w:tcPr>
            <w:tcW w:w="930" w:type="dxa"/>
          </w:tcPr>
          <w:p w14:paraId="338EDB2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74A37E7A" w14:textId="77777777" w:rsidTr="009A347F">
        <w:tc>
          <w:tcPr>
            <w:tcW w:w="3256" w:type="dxa"/>
          </w:tcPr>
          <w:p w14:paraId="753545C0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84" w:type="dxa"/>
          </w:tcPr>
          <w:p w14:paraId="17C1CFB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2 (34.9%)</w:t>
            </w:r>
          </w:p>
        </w:tc>
        <w:tc>
          <w:tcPr>
            <w:tcW w:w="2126" w:type="dxa"/>
          </w:tcPr>
          <w:p w14:paraId="01494D0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0 (54.5%)</w:t>
            </w:r>
          </w:p>
        </w:tc>
        <w:tc>
          <w:tcPr>
            <w:tcW w:w="930" w:type="dxa"/>
          </w:tcPr>
          <w:p w14:paraId="741C16C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14BFD1BC" w14:textId="77777777" w:rsidTr="009A347F">
        <w:tc>
          <w:tcPr>
            <w:tcW w:w="3256" w:type="dxa"/>
          </w:tcPr>
          <w:p w14:paraId="3F38092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ORR (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mRECIST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63C305B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BBFF9D4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1EE00F8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55776D" w:rsidRPr="0055776D" w14:paraId="31EA5FAD" w14:textId="77777777" w:rsidTr="009A347F">
        <w:tc>
          <w:tcPr>
            <w:tcW w:w="3256" w:type="dxa"/>
          </w:tcPr>
          <w:p w14:paraId="1DDDD52B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776D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84" w:type="dxa"/>
          </w:tcPr>
          <w:p w14:paraId="62478B1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7 (90.5%)</w:t>
            </w:r>
          </w:p>
        </w:tc>
        <w:tc>
          <w:tcPr>
            <w:tcW w:w="2126" w:type="dxa"/>
          </w:tcPr>
          <w:p w14:paraId="6DB0D61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7 (67.3%)</w:t>
            </w:r>
          </w:p>
        </w:tc>
        <w:tc>
          <w:tcPr>
            <w:tcW w:w="930" w:type="dxa"/>
          </w:tcPr>
          <w:p w14:paraId="3412022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1C2C569B" w14:textId="77777777" w:rsidTr="0055776D">
        <w:tc>
          <w:tcPr>
            <w:tcW w:w="3256" w:type="dxa"/>
          </w:tcPr>
          <w:p w14:paraId="076535D6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84" w:type="dxa"/>
          </w:tcPr>
          <w:p w14:paraId="50CEF8E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6 (9.5%)</w:t>
            </w:r>
          </w:p>
        </w:tc>
        <w:tc>
          <w:tcPr>
            <w:tcW w:w="2126" w:type="dxa"/>
          </w:tcPr>
          <w:p w14:paraId="2F2EBB0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8 (32.7%)</w:t>
            </w:r>
          </w:p>
        </w:tc>
        <w:tc>
          <w:tcPr>
            <w:tcW w:w="930" w:type="dxa"/>
          </w:tcPr>
          <w:p w14:paraId="2ECA264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6E5D25A1" w14:textId="77777777" w:rsidTr="0055776D">
        <w:tc>
          <w:tcPr>
            <w:tcW w:w="3256" w:type="dxa"/>
            <w:tcBorders>
              <w:bottom w:val="single" w:sz="4" w:space="0" w:color="auto"/>
            </w:tcBorders>
          </w:tcPr>
          <w:p w14:paraId="6C032ABC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776D">
              <w:rPr>
                <w:rFonts w:ascii="Times New Roman" w:hAnsi="Times New Roman" w:cs="Times New Roman"/>
                <w:szCs w:val="21"/>
              </w:rPr>
              <w:t>ntrahepatic ORR (RECIST v1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8B518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C2883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0F0BBB0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55776D" w:rsidRPr="0055776D" w14:paraId="510D9EE8" w14:textId="77777777" w:rsidTr="0055776D">
        <w:tc>
          <w:tcPr>
            <w:tcW w:w="3256" w:type="dxa"/>
            <w:tcBorders>
              <w:top w:val="single" w:sz="4" w:space="0" w:color="auto"/>
            </w:tcBorders>
          </w:tcPr>
          <w:p w14:paraId="06797166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776D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001CB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3 (68.3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5A56F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5 (45.5%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3C754D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0D72CF83" w14:textId="77777777" w:rsidTr="009A347F">
        <w:tc>
          <w:tcPr>
            <w:tcW w:w="3256" w:type="dxa"/>
          </w:tcPr>
          <w:p w14:paraId="129600FA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84" w:type="dxa"/>
          </w:tcPr>
          <w:p w14:paraId="1FB0305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0 (31.7%)</w:t>
            </w:r>
          </w:p>
        </w:tc>
        <w:tc>
          <w:tcPr>
            <w:tcW w:w="2126" w:type="dxa"/>
          </w:tcPr>
          <w:p w14:paraId="453C4CCE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0 (54.5%)</w:t>
            </w:r>
          </w:p>
        </w:tc>
        <w:tc>
          <w:tcPr>
            <w:tcW w:w="930" w:type="dxa"/>
          </w:tcPr>
          <w:p w14:paraId="355B5FB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1D5633D9" w14:textId="77777777" w:rsidTr="009A347F">
        <w:tc>
          <w:tcPr>
            <w:tcW w:w="3256" w:type="dxa"/>
          </w:tcPr>
          <w:p w14:paraId="088F8FA3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776D">
              <w:rPr>
                <w:rFonts w:ascii="Times New Roman" w:hAnsi="Times New Roman" w:cs="Times New Roman"/>
                <w:szCs w:val="21"/>
              </w:rPr>
              <w:t>ntrahepatic ORR (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mRECIST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068618CA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171B62D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6266D06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776D" w:rsidRPr="0055776D" w14:paraId="693368DD" w14:textId="77777777" w:rsidTr="009A347F">
        <w:tc>
          <w:tcPr>
            <w:tcW w:w="3256" w:type="dxa"/>
          </w:tcPr>
          <w:p w14:paraId="0F0FCE4C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776D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84" w:type="dxa"/>
          </w:tcPr>
          <w:p w14:paraId="6C69F181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9 (93.7%)</w:t>
            </w:r>
          </w:p>
        </w:tc>
        <w:tc>
          <w:tcPr>
            <w:tcW w:w="2126" w:type="dxa"/>
          </w:tcPr>
          <w:p w14:paraId="3762CF09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7 (67.3%)</w:t>
            </w:r>
          </w:p>
        </w:tc>
        <w:tc>
          <w:tcPr>
            <w:tcW w:w="930" w:type="dxa"/>
          </w:tcPr>
          <w:p w14:paraId="64AD58C5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76D" w:rsidRPr="0055776D" w14:paraId="0866D938" w14:textId="77777777" w:rsidTr="009A347F">
        <w:tc>
          <w:tcPr>
            <w:tcW w:w="3256" w:type="dxa"/>
            <w:tcBorders>
              <w:bottom w:val="single" w:sz="4" w:space="0" w:color="auto"/>
            </w:tcBorders>
          </w:tcPr>
          <w:p w14:paraId="744AC451" w14:textId="77777777" w:rsidR="0055776D" w:rsidRPr="0055776D" w:rsidRDefault="0055776D" w:rsidP="009A347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5A560D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 (6.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A4300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8 (32.7%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4D34766" w14:textId="77777777" w:rsidR="0055776D" w:rsidRPr="0055776D" w:rsidRDefault="0055776D" w:rsidP="009A34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85835E0" w14:textId="77777777" w:rsidR="0055776D" w:rsidRPr="0055776D" w:rsidRDefault="0055776D" w:rsidP="0055776D">
      <w:pPr>
        <w:rPr>
          <w:rFonts w:ascii="Times New Roman" w:hAnsi="Times New Roman" w:cs="Times New Roman"/>
          <w:szCs w:val="21"/>
        </w:rPr>
        <w:sectPr w:rsidR="0055776D" w:rsidRPr="0055776D" w:rsidSect="005577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188F20" w14:textId="7F811DF2" w:rsidR="0055776D" w:rsidRPr="0055776D" w:rsidRDefault="0055776D" w:rsidP="0055776D">
      <w:pPr>
        <w:rPr>
          <w:rFonts w:ascii="Times New Roman" w:hAnsi="Times New Roman" w:cs="Times New Roman"/>
          <w:szCs w:val="21"/>
        </w:rPr>
      </w:pPr>
      <w:proofErr w:type="spellStart"/>
      <w:r w:rsidRPr="0055776D">
        <w:rPr>
          <w:rFonts w:ascii="Times New Roman" w:hAnsi="Times New Roman" w:cs="Times New Roman"/>
          <w:szCs w:val="21"/>
        </w:rPr>
        <w:t>eTable</w:t>
      </w:r>
      <w:proofErr w:type="spellEnd"/>
      <w:r w:rsidRPr="0055776D">
        <w:rPr>
          <w:rFonts w:ascii="Times New Roman" w:hAnsi="Times New Roman" w:cs="Times New Roman"/>
          <w:szCs w:val="21"/>
        </w:rPr>
        <w:t xml:space="preserve"> 4. Univariate and multivariate analysis of OS and PFS in patients received </w:t>
      </w:r>
      <w:proofErr w:type="spellStart"/>
      <w:r w:rsidRPr="0055776D">
        <w:rPr>
          <w:rFonts w:ascii="Times New Roman" w:hAnsi="Times New Roman" w:cs="Times New Roman"/>
          <w:szCs w:val="21"/>
        </w:rPr>
        <w:t>sintilimab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1896"/>
        <w:gridCol w:w="1880"/>
        <w:gridCol w:w="1424"/>
        <w:gridCol w:w="1899"/>
        <w:gridCol w:w="1877"/>
        <w:gridCol w:w="1424"/>
      </w:tblGrid>
      <w:tr w:rsidR="0055776D" w:rsidRPr="0055776D" w14:paraId="1112A600" w14:textId="77777777" w:rsidTr="009A347F">
        <w:trPr>
          <w:trHeight w:val="415"/>
        </w:trPr>
        <w:tc>
          <w:tcPr>
            <w:tcW w:w="3558" w:type="dxa"/>
            <w:tcBorders>
              <w:top w:val="single" w:sz="4" w:space="0" w:color="auto"/>
            </w:tcBorders>
          </w:tcPr>
          <w:p w14:paraId="7137981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br w:type="page"/>
            </w:r>
          </w:p>
        </w:tc>
        <w:tc>
          <w:tcPr>
            <w:tcW w:w="5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D28B0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  <w:tc>
          <w:tcPr>
            <w:tcW w:w="5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2BD83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rogression-free survival</w:t>
            </w:r>
          </w:p>
        </w:tc>
      </w:tr>
      <w:tr w:rsidR="0055776D" w:rsidRPr="0055776D" w14:paraId="4B95E179" w14:textId="77777777" w:rsidTr="009A347F">
        <w:trPr>
          <w:trHeight w:val="529"/>
        </w:trPr>
        <w:tc>
          <w:tcPr>
            <w:tcW w:w="3558" w:type="dxa"/>
          </w:tcPr>
          <w:p w14:paraId="137716A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5AADF264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8D6B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45923C5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22AEB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55776D" w:rsidRPr="0055776D" w14:paraId="459AA5CD" w14:textId="77777777" w:rsidTr="009A347F">
        <w:trPr>
          <w:trHeight w:val="413"/>
        </w:trPr>
        <w:tc>
          <w:tcPr>
            <w:tcW w:w="3558" w:type="dxa"/>
            <w:tcBorders>
              <w:bottom w:val="single" w:sz="4" w:space="0" w:color="auto"/>
            </w:tcBorders>
          </w:tcPr>
          <w:p w14:paraId="4FF7B8D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6D7C1BA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4D3DAAF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51D387F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3B12D85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5D02F08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54D334B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5776D" w:rsidRPr="0055776D" w14:paraId="423DE4D1" w14:textId="77777777" w:rsidTr="009A347F">
        <w:trPr>
          <w:trHeight w:val="415"/>
        </w:trPr>
        <w:tc>
          <w:tcPr>
            <w:tcW w:w="3558" w:type="dxa"/>
            <w:tcBorders>
              <w:top w:val="single" w:sz="4" w:space="0" w:color="auto"/>
            </w:tcBorders>
          </w:tcPr>
          <w:p w14:paraId="58D7885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5776D">
              <w:rPr>
                <w:rFonts w:ascii="Times New Roman" w:hAnsi="Times New Roman" w:cs="Times New Roman"/>
                <w:szCs w:val="21"/>
              </w:rPr>
              <w:t>roup (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L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n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vs 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B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v</w:t>
            </w:r>
            <w:r w:rsidRPr="0055776D">
              <w:rPr>
                <w:rFonts w:ascii="Times New Roman" w:hAnsi="Times New Roman" w:cs="Times New Roman"/>
                <w:szCs w:val="21"/>
              </w:rPr>
              <w:t>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5F95FD1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181A6D5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48E249B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2C3410B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6472C8C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3 (0.33-0.85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228E2569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9.0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</w:tr>
      <w:tr w:rsidR="0055776D" w:rsidRPr="0055776D" w14:paraId="79148C19" w14:textId="77777777" w:rsidTr="009A347F">
        <w:trPr>
          <w:trHeight w:val="415"/>
        </w:trPr>
        <w:tc>
          <w:tcPr>
            <w:tcW w:w="3558" w:type="dxa"/>
          </w:tcPr>
          <w:p w14:paraId="5B7FFE3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ge (&gt;50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1896" w:type="dxa"/>
          </w:tcPr>
          <w:p w14:paraId="5847769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880" w:type="dxa"/>
          </w:tcPr>
          <w:p w14:paraId="489D620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58C7C62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99" w:type="dxa"/>
            <w:vAlign w:val="center"/>
          </w:tcPr>
          <w:p w14:paraId="030A4EF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7.5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  <w:tc>
          <w:tcPr>
            <w:tcW w:w="1877" w:type="dxa"/>
            <w:vAlign w:val="center"/>
          </w:tcPr>
          <w:p w14:paraId="3D84306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56 (0.34-0.92)</w:t>
            </w:r>
          </w:p>
        </w:tc>
        <w:tc>
          <w:tcPr>
            <w:tcW w:w="1424" w:type="dxa"/>
            <w:vAlign w:val="center"/>
          </w:tcPr>
          <w:p w14:paraId="13427F2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55776D" w:rsidRPr="0055776D" w14:paraId="558FC18C" w14:textId="77777777" w:rsidTr="009A347F">
        <w:trPr>
          <w:trHeight w:val="415"/>
        </w:trPr>
        <w:tc>
          <w:tcPr>
            <w:tcW w:w="3558" w:type="dxa"/>
          </w:tcPr>
          <w:p w14:paraId="244F9D3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776D">
              <w:rPr>
                <w:rFonts w:ascii="Times New Roman" w:hAnsi="Times New Roman" w:cs="Times New Roman"/>
                <w:szCs w:val="21"/>
              </w:rPr>
              <w:t>ex (Male vs Female)</w:t>
            </w:r>
          </w:p>
        </w:tc>
        <w:tc>
          <w:tcPr>
            <w:tcW w:w="1896" w:type="dxa"/>
          </w:tcPr>
          <w:p w14:paraId="1D4FCDE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880" w:type="dxa"/>
          </w:tcPr>
          <w:p w14:paraId="199AFF39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6A3DDB3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620EA41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877" w:type="dxa"/>
          </w:tcPr>
          <w:p w14:paraId="66B9F68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0733494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6C25512C" w14:textId="77777777" w:rsidTr="009A347F">
        <w:trPr>
          <w:trHeight w:val="415"/>
        </w:trPr>
        <w:tc>
          <w:tcPr>
            <w:tcW w:w="3558" w:type="dxa"/>
          </w:tcPr>
          <w:p w14:paraId="0701090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bsAg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Positive vs Negative)</w:t>
            </w:r>
          </w:p>
        </w:tc>
        <w:tc>
          <w:tcPr>
            <w:tcW w:w="1896" w:type="dxa"/>
          </w:tcPr>
          <w:p w14:paraId="4DC3297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880" w:type="dxa"/>
          </w:tcPr>
          <w:p w14:paraId="531B1D6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52443B2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1E9E4A9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1877" w:type="dxa"/>
          </w:tcPr>
          <w:p w14:paraId="39A073A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5B8082C3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19066D04" w14:textId="77777777" w:rsidTr="009A347F">
        <w:trPr>
          <w:trHeight w:val="415"/>
        </w:trPr>
        <w:tc>
          <w:tcPr>
            <w:tcW w:w="3558" w:type="dxa"/>
          </w:tcPr>
          <w:p w14:paraId="6EA7F91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umor size (&gt;10cm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10cm)</w:t>
            </w:r>
          </w:p>
        </w:tc>
        <w:tc>
          <w:tcPr>
            <w:tcW w:w="1896" w:type="dxa"/>
          </w:tcPr>
          <w:p w14:paraId="3D0D091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880" w:type="dxa"/>
          </w:tcPr>
          <w:p w14:paraId="382236F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13A4188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194E72C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877" w:type="dxa"/>
          </w:tcPr>
          <w:p w14:paraId="7195ED7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1FC30E4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4ED7C03F" w14:textId="77777777" w:rsidTr="009A347F">
        <w:trPr>
          <w:trHeight w:val="405"/>
        </w:trPr>
        <w:tc>
          <w:tcPr>
            <w:tcW w:w="3558" w:type="dxa"/>
          </w:tcPr>
          <w:p w14:paraId="2690FC09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umor number (&gt;3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896" w:type="dxa"/>
          </w:tcPr>
          <w:p w14:paraId="2321A6F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3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80" w:type="dxa"/>
          </w:tcPr>
          <w:p w14:paraId="5D0FD07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.2 (1.2-4.4)</w:t>
            </w:r>
          </w:p>
        </w:tc>
        <w:tc>
          <w:tcPr>
            <w:tcW w:w="1424" w:type="dxa"/>
          </w:tcPr>
          <w:p w14:paraId="42BE151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899" w:type="dxa"/>
          </w:tcPr>
          <w:p w14:paraId="113AF5D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6.1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  <w:tc>
          <w:tcPr>
            <w:tcW w:w="1877" w:type="dxa"/>
            <w:vAlign w:val="center"/>
          </w:tcPr>
          <w:p w14:paraId="1DF6B3B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9 (1.2-3.2)</w:t>
            </w:r>
          </w:p>
        </w:tc>
        <w:tc>
          <w:tcPr>
            <w:tcW w:w="1424" w:type="dxa"/>
            <w:vAlign w:val="center"/>
          </w:tcPr>
          <w:p w14:paraId="1C5A4A0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55776D" w:rsidRPr="0055776D" w14:paraId="7139B90E" w14:textId="77777777" w:rsidTr="009A347F">
        <w:trPr>
          <w:trHeight w:val="415"/>
        </w:trPr>
        <w:tc>
          <w:tcPr>
            <w:tcW w:w="3558" w:type="dxa"/>
          </w:tcPr>
          <w:p w14:paraId="45F6FD7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VTT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>(presence vs absence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96" w:type="dxa"/>
          </w:tcPr>
          <w:p w14:paraId="2F668A2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6.6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80" w:type="dxa"/>
          </w:tcPr>
          <w:p w14:paraId="0BCE144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4 (0.72-2.5)</w:t>
            </w:r>
          </w:p>
        </w:tc>
        <w:tc>
          <w:tcPr>
            <w:tcW w:w="1424" w:type="dxa"/>
          </w:tcPr>
          <w:p w14:paraId="7BEC4D5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899" w:type="dxa"/>
          </w:tcPr>
          <w:p w14:paraId="335FFE3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877" w:type="dxa"/>
          </w:tcPr>
          <w:p w14:paraId="04A938E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6AF918C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6E112701" w14:textId="77777777" w:rsidTr="009A347F">
        <w:trPr>
          <w:trHeight w:val="415"/>
        </w:trPr>
        <w:tc>
          <w:tcPr>
            <w:tcW w:w="3558" w:type="dxa"/>
          </w:tcPr>
          <w:p w14:paraId="4E7D31A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VTT (presence vs absence)</w:t>
            </w:r>
          </w:p>
        </w:tc>
        <w:tc>
          <w:tcPr>
            <w:tcW w:w="1896" w:type="dxa"/>
          </w:tcPr>
          <w:p w14:paraId="33E7300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880" w:type="dxa"/>
          </w:tcPr>
          <w:p w14:paraId="472A849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52E4F7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1CABF05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877" w:type="dxa"/>
          </w:tcPr>
          <w:p w14:paraId="0B30C8A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698D556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58A8ABC1" w14:textId="77777777" w:rsidTr="009A347F">
        <w:trPr>
          <w:trHeight w:val="415"/>
        </w:trPr>
        <w:tc>
          <w:tcPr>
            <w:tcW w:w="3558" w:type="dxa"/>
          </w:tcPr>
          <w:p w14:paraId="2312371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5776D">
              <w:rPr>
                <w:rFonts w:ascii="Times New Roman" w:hAnsi="Times New Roman" w:cs="Times New Roman"/>
                <w:szCs w:val="21"/>
              </w:rPr>
              <w:t>etastasis (presence vs absence)</w:t>
            </w:r>
          </w:p>
        </w:tc>
        <w:tc>
          <w:tcPr>
            <w:tcW w:w="1896" w:type="dxa"/>
          </w:tcPr>
          <w:p w14:paraId="0CD9472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880" w:type="dxa"/>
          </w:tcPr>
          <w:p w14:paraId="068B611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2C1757A3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  <w:vAlign w:val="center"/>
          </w:tcPr>
          <w:p w14:paraId="1689E43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877" w:type="dxa"/>
          </w:tcPr>
          <w:p w14:paraId="4305610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0675EB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29306FDB" w14:textId="77777777" w:rsidTr="009A347F">
        <w:trPr>
          <w:trHeight w:val="415"/>
        </w:trPr>
        <w:tc>
          <w:tcPr>
            <w:tcW w:w="3558" w:type="dxa"/>
          </w:tcPr>
          <w:p w14:paraId="59D1E3D4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FP (&gt;400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400)</w:t>
            </w:r>
          </w:p>
        </w:tc>
        <w:tc>
          <w:tcPr>
            <w:tcW w:w="1896" w:type="dxa"/>
          </w:tcPr>
          <w:p w14:paraId="641E184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.1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80" w:type="dxa"/>
          </w:tcPr>
          <w:p w14:paraId="7195401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9 (1.1-3.5)</w:t>
            </w:r>
          </w:p>
        </w:tc>
        <w:tc>
          <w:tcPr>
            <w:tcW w:w="1424" w:type="dxa"/>
          </w:tcPr>
          <w:p w14:paraId="05C8A154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3</w:t>
            </w:r>
          </w:p>
        </w:tc>
        <w:tc>
          <w:tcPr>
            <w:tcW w:w="1899" w:type="dxa"/>
          </w:tcPr>
          <w:p w14:paraId="7CE1C77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.0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77" w:type="dxa"/>
          </w:tcPr>
          <w:p w14:paraId="7CAD0F2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9 (1.2-3.1)</w:t>
            </w:r>
          </w:p>
        </w:tc>
        <w:tc>
          <w:tcPr>
            <w:tcW w:w="1424" w:type="dxa"/>
          </w:tcPr>
          <w:p w14:paraId="162BCBA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11</w:t>
            </w:r>
          </w:p>
        </w:tc>
      </w:tr>
      <w:tr w:rsidR="0055776D" w:rsidRPr="0055776D" w14:paraId="0AE82DF8" w14:textId="77777777" w:rsidTr="009A347F">
        <w:trPr>
          <w:trHeight w:val="415"/>
        </w:trPr>
        <w:tc>
          <w:tcPr>
            <w:tcW w:w="3558" w:type="dxa"/>
          </w:tcPr>
          <w:p w14:paraId="423FE22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>LBI (Grade 2-3 vs Grade 1)</w:t>
            </w:r>
          </w:p>
        </w:tc>
        <w:tc>
          <w:tcPr>
            <w:tcW w:w="1896" w:type="dxa"/>
          </w:tcPr>
          <w:p w14:paraId="27D3B17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880" w:type="dxa"/>
          </w:tcPr>
          <w:p w14:paraId="7F4CA82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3ADCC72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42D0DFE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877" w:type="dxa"/>
          </w:tcPr>
          <w:p w14:paraId="622BB993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27B2FD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1C27531D" w14:textId="77777777" w:rsidTr="009A347F">
        <w:trPr>
          <w:trHeight w:val="415"/>
        </w:trPr>
        <w:tc>
          <w:tcPr>
            <w:tcW w:w="3558" w:type="dxa"/>
            <w:tcBorders>
              <w:bottom w:val="single" w:sz="4" w:space="0" w:color="auto"/>
            </w:tcBorders>
          </w:tcPr>
          <w:p w14:paraId="0838402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otential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resectable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Yes vs No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102402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7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E64218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5 (0.22-0.90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266767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0FDC2913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0C206FF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373CA5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6CA7DF8E" w14:textId="7DA0AEA0" w:rsidR="0055776D" w:rsidRPr="0055776D" w:rsidRDefault="0055776D" w:rsidP="0055776D">
      <w:pPr>
        <w:rPr>
          <w:rFonts w:ascii="Times New Roman" w:hAnsi="Times New Roman" w:cs="Times New Roman"/>
          <w:szCs w:val="21"/>
        </w:rPr>
      </w:pPr>
    </w:p>
    <w:p w14:paraId="2DB77C95" w14:textId="77777777" w:rsidR="0055776D" w:rsidRPr="0055776D" w:rsidRDefault="0055776D" w:rsidP="000A2609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014460AB" w14:textId="77777777" w:rsidR="0055776D" w:rsidRPr="0055776D" w:rsidRDefault="0055776D">
      <w:pPr>
        <w:widowControl/>
        <w:jc w:val="left"/>
        <w:rPr>
          <w:rFonts w:ascii="Times New Roman" w:hAnsi="Times New Roman" w:cs="Times New Roman"/>
          <w:szCs w:val="21"/>
        </w:rPr>
        <w:sectPr w:rsidR="0055776D" w:rsidRPr="0055776D" w:rsidSect="0055776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5776D">
        <w:rPr>
          <w:rFonts w:ascii="Times New Roman" w:hAnsi="Times New Roman" w:cs="Times New Roman"/>
          <w:szCs w:val="21"/>
        </w:rPr>
        <w:br w:type="page"/>
      </w:r>
    </w:p>
    <w:p w14:paraId="2C5D5F8C" w14:textId="133E14F6" w:rsidR="000A2609" w:rsidRPr="0055776D" w:rsidRDefault="008234D5" w:rsidP="000A2609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spellStart"/>
      <w:r w:rsidRPr="0055776D">
        <w:rPr>
          <w:rFonts w:ascii="Times New Roman" w:hAnsi="Times New Roman" w:cs="Times New Roman"/>
          <w:szCs w:val="21"/>
        </w:rPr>
        <w:t>e</w:t>
      </w:r>
      <w:r w:rsidR="00BA468D" w:rsidRPr="0055776D">
        <w:rPr>
          <w:rFonts w:ascii="Times New Roman" w:hAnsi="Times New Roman" w:cs="Times New Roman"/>
          <w:szCs w:val="21"/>
        </w:rPr>
        <w:t>T</w:t>
      </w:r>
      <w:r w:rsidR="000A2609" w:rsidRPr="0055776D">
        <w:rPr>
          <w:rFonts w:ascii="Times New Roman" w:hAnsi="Times New Roman" w:cs="Times New Roman"/>
          <w:szCs w:val="21"/>
        </w:rPr>
        <w:t>able</w:t>
      </w:r>
      <w:proofErr w:type="spellEnd"/>
      <w:r w:rsidR="000A2609" w:rsidRPr="0055776D">
        <w:rPr>
          <w:rFonts w:ascii="Times New Roman" w:hAnsi="Times New Roman" w:cs="Times New Roman"/>
          <w:szCs w:val="21"/>
        </w:rPr>
        <w:t xml:space="preserve"> </w:t>
      </w:r>
      <w:r w:rsidR="0055776D" w:rsidRPr="0055776D">
        <w:rPr>
          <w:rFonts w:ascii="Times New Roman" w:hAnsi="Times New Roman" w:cs="Times New Roman"/>
          <w:szCs w:val="21"/>
        </w:rPr>
        <w:t>5</w:t>
      </w:r>
      <w:r w:rsidR="00A7643E" w:rsidRPr="0055776D">
        <w:rPr>
          <w:rFonts w:ascii="Times New Roman" w:hAnsi="Times New Roman" w:cs="Times New Roman"/>
          <w:szCs w:val="21"/>
        </w:rPr>
        <w:t>.</w:t>
      </w:r>
      <w:r w:rsidR="000A2609" w:rsidRPr="0055776D">
        <w:rPr>
          <w:rFonts w:ascii="Times New Roman" w:hAnsi="Times New Roman" w:cs="Times New Roman"/>
          <w:szCs w:val="21"/>
        </w:rPr>
        <w:t xml:space="preserve"> Baseline </w:t>
      </w:r>
      <w:r w:rsidR="00A65D03" w:rsidRPr="0055776D">
        <w:rPr>
          <w:rFonts w:ascii="Times New Roman" w:hAnsi="Times New Roman" w:cs="Times New Roman"/>
          <w:szCs w:val="21"/>
        </w:rPr>
        <w:t xml:space="preserve">characteristics </w:t>
      </w:r>
      <w:r w:rsidR="000A2609" w:rsidRPr="0055776D">
        <w:rPr>
          <w:rFonts w:ascii="Times New Roman" w:hAnsi="Times New Roman" w:cs="Times New Roman"/>
          <w:szCs w:val="21"/>
        </w:rPr>
        <w:t xml:space="preserve">for </w:t>
      </w:r>
      <w:proofErr w:type="spellStart"/>
      <w:r w:rsidR="0055776D" w:rsidRPr="0055776D">
        <w:rPr>
          <w:rFonts w:ascii="Times New Roman" w:hAnsi="Times New Roman" w:cs="Times New Roman"/>
          <w:szCs w:val="21"/>
        </w:rPr>
        <w:t>PotenR</w:t>
      </w:r>
      <w:proofErr w:type="spellEnd"/>
      <w:r w:rsidR="0055776D" w:rsidRPr="0055776D">
        <w:rPr>
          <w:rFonts w:ascii="Times New Roman" w:hAnsi="Times New Roman" w:cs="Times New Roman"/>
          <w:szCs w:val="21"/>
        </w:rPr>
        <w:t xml:space="preserve">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2126"/>
        <w:gridCol w:w="930"/>
      </w:tblGrid>
      <w:tr w:rsidR="00A65D03" w:rsidRPr="0055776D" w14:paraId="0D564B55" w14:textId="77777777" w:rsidTr="002104E7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1F9A74F8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038622B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Len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n=38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BEDA20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Bev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n=36)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</w:tcPr>
          <w:p w14:paraId="766EA253" w14:textId="77777777" w:rsidR="00A65D03" w:rsidRPr="0055776D" w:rsidRDefault="00A65D03" w:rsidP="002104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776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A65D03" w:rsidRPr="0055776D" w14:paraId="66E50508" w14:textId="77777777" w:rsidTr="002104E7">
        <w:tc>
          <w:tcPr>
            <w:tcW w:w="3256" w:type="dxa"/>
            <w:tcBorders>
              <w:top w:val="single" w:sz="12" w:space="0" w:color="auto"/>
            </w:tcBorders>
          </w:tcPr>
          <w:p w14:paraId="4294B50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Age, year, mean (SD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DF27DE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AD4DA0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tcBorders>
              <w:top w:val="single" w:sz="12" w:space="0" w:color="auto"/>
            </w:tcBorders>
          </w:tcPr>
          <w:p w14:paraId="12BC8FC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89</w:t>
            </w:r>
          </w:p>
        </w:tc>
      </w:tr>
      <w:tr w:rsidR="00A65D03" w:rsidRPr="0055776D" w14:paraId="5C861A21" w14:textId="77777777" w:rsidTr="002104E7">
        <w:tc>
          <w:tcPr>
            <w:tcW w:w="3256" w:type="dxa"/>
          </w:tcPr>
          <w:p w14:paraId="7AFEFD2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 xml:space="preserve">  ≤50</w:t>
            </w:r>
          </w:p>
        </w:tc>
        <w:tc>
          <w:tcPr>
            <w:tcW w:w="1984" w:type="dxa"/>
          </w:tcPr>
          <w:p w14:paraId="234223E0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0 (26.3%)</w:t>
            </w:r>
          </w:p>
        </w:tc>
        <w:tc>
          <w:tcPr>
            <w:tcW w:w="2126" w:type="dxa"/>
          </w:tcPr>
          <w:p w14:paraId="3B66FB1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0 (27.8%)</w:t>
            </w:r>
          </w:p>
        </w:tc>
        <w:tc>
          <w:tcPr>
            <w:tcW w:w="930" w:type="dxa"/>
          </w:tcPr>
          <w:p w14:paraId="78BBED28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701F326D" w14:textId="77777777" w:rsidTr="002104E7">
        <w:tc>
          <w:tcPr>
            <w:tcW w:w="3256" w:type="dxa"/>
          </w:tcPr>
          <w:p w14:paraId="1FA554E8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55776D">
              <w:rPr>
                <w:rFonts w:ascii="Times New Roman" w:hAnsi="Times New Roman" w:cs="Times New Roman"/>
                <w:szCs w:val="21"/>
              </w:rPr>
              <w:t>＞</w:t>
            </w:r>
            <w:r w:rsidRPr="0055776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984" w:type="dxa"/>
          </w:tcPr>
          <w:p w14:paraId="24B717D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8 (73.7%)</w:t>
            </w:r>
          </w:p>
        </w:tc>
        <w:tc>
          <w:tcPr>
            <w:tcW w:w="2126" w:type="dxa"/>
          </w:tcPr>
          <w:p w14:paraId="1F1B02A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6 (72.2%)</w:t>
            </w:r>
          </w:p>
        </w:tc>
        <w:tc>
          <w:tcPr>
            <w:tcW w:w="930" w:type="dxa"/>
          </w:tcPr>
          <w:p w14:paraId="6A418F3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12F071EB" w14:textId="77777777" w:rsidTr="002104E7">
        <w:tc>
          <w:tcPr>
            <w:tcW w:w="3256" w:type="dxa"/>
          </w:tcPr>
          <w:p w14:paraId="77DE617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1984" w:type="dxa"/>
          </w:tcPr>
          <w:p w14:paraId="294D81AC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D7477E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1829B42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A65D03" w:rsidRPr="0055776D" w14:paraId="0F426FC1" w14:textId="77777777" w:rsidTr="002104E7">
        <w:tc>
          <w:tcPr>
            <w:tcW w:w="3256" w:type="dxa"/>
          </w:tcPr>
          <w:p w14:paraId="2D4EF7A0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984" w:type="dxa"/>
          </w:tcPr>
          <w:p w14:paraId="497E71E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5 (92.1%)</w:t>
            </w:r>
          </w:p>
        </w:tc>
        <w:tc>
          <w:tcPr>
            <w:tcW w:w="2126" w:type="dxa"/>
          </w:tcPr>
          <w:p w14:paraId="12E41D95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4 (94.4%)</w:t>
            </w:r>
          </w:p>
        </w:tc>
        <w:tc>
          <w:tcPr>
            <w:tcW w:w="930" w:type="dxa"/>
          </w:tcPr>
          <w:p w14:paraId="544FAA3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22C80DE2" w14:textId="77777777" w:rsidTr="002104E7">
        <w:tc>
          <w:tcPr>
            <w:tcW w:w="3256" w:type="dxa"/>
          </w:tcPr>
          <w:p w14:paraId="02C5FC2F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984" w:type="dxa"/>
          </w:tcPr>
          <w:p w14:paraId="00684BF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 (7.9%)</w:t>
            </w:r>
          </w:p>
        </w:tc>
        <w:tc>
          <w:tcPr>
            <w:tcW w:w="2126" w:type="dxa"/>
          </w:tcPr>
          <w:p w14:paraId="3C37727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 (5.6%)</w:t>
            </w:r>
          </w:p>
        </w:tc>
        <w:tc>
          <w:tcPr>
            <w:tcW w:w="930" w:type="dxa"/>
          </w:tcPr>
          <w:p w14:paraId="362E2180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5866FFC5" w14:textId="77777777" w:rsidTr="002104E7">
        <w:tc>
          <w:tcPr>
            <w:tcW w:w="3256" w:type="dxa"/>
          </w:tcPr>
          <w:p w14:paraId="6FC95D88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BsAg</w:t>
            </w:r>
          </w:p>
        </w:tc>
        <w:tc>
          <w:tcPr>
            <w:tcW w:w="1984" w:type="dxa"/>
          </w:tcPr>
          <w:p w14:paraId="1B1620B8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AF2057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71C973A9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A65D03" w:rsidRPr="0055776D" w14:paraId="2467AFD0" w14:textId="77777777" w:rsidTr="002104E7">
        <w:tc>
          <w:tcPr>
            <w:tcW w:w="3256" w:type="dxa"/>
          </w:tcPr>
          <w:p w14:paraId="026F1FA2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984" w:type="dxa"/>
          </w:tcPr>
          <w:p w14:paraId="7C1D2F0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1 (81.6%)</w:t>
            </w:r>
          </w:p>
        </w:tc>
        <w:tc>
          <w:tcPr>
            <w:tcW w:w="2126" w:type="dxa"/>
          </w:tcPr>
          <w:p w14:paraId="06A189E5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3 (91.7%)</w:t>
            </w:r>
          </w:p>
        </w:tc>
        <w:tc>
          <w:tcPr>
            <w:tcW w:w="930" w:type="dxa"/>
          </w:tcPr>
          <w:p w14:paraId="7E33CDB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12F4324A" w14:textId="77777777" w:rsidTr="002104E7">
        <w:tc>
          <w:tcPr>
            <w:tcW w:w="3256" w:type="dxa"/>
          </w:tcPr>
          <w:p w14:paraId="38D0793B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egative</w:t>
            </w:r>
          </w:p>
        </w:tc>
        <w:tc>
          <w:tcPr>
            <w:tcW w:w="1984" w:type="dxa"/>
          </w:tcPr>
          <w:p w14:paraId="30C7AEE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7 (18.4%)</w:t>
            </w:r>
          </w:p>
        </w:tc>
        <w:tc>
          <w:tcPr>
            <w:tcW w:w="2126" w:type="dxa"/>
          </w:tcPr>
          <w:p w14:paraId="778D2E3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 (8.3%)</w:t>
            </w:r>
          </w:p>
        </w:tc>
        <w:tc>
          <w:tcPr>
            <w:tcW w:w="930" w:type="dxa"/>
          </w:tcPr>
          <w:p w14:paraId="7E335942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509A5870" w14:textId="77777777" w:rsidTr="002104E7">
        <w:tc>
          <w:tcPr>
            <w:tcW w:w="3256" w:type="dxa"/>
          </w:tcPr>
          <w:p w14:paraId="3D39F75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Child-Pugh grade</w:t>
            </w:r>
          </w:p>
        </w:tc>
        <w:tc>
          <w:tcPr>
            <w:tcW w:w="1984" w:type="dxa"/>
          </w:tcPr>
          <w:p w14:paraId="73D339E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961E0B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0AF7699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A65D03" w:rsidRPr="0055776D" w14:paraId="52E1F8C5" w14:textId="77777777" w:rsidTr="002104E7">
        <w:tc>
          <w:tcPr>
            <w:tcW w:w="3256" w:type="dxa"/>
          </w:tcPr>
          <w:p w14:paraId="4C3F9C53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84" w:type="dxa"/>
          </w:tcPr>
          <w:p w14:paraId="3F5CFB9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5776D">
              <w:rPr>
                <w:rFonts w:ascii="Times New Roman" w:hAnsi="Times New Roman" w:cs="Times New Roman"/>
                <w:szCs w:val="21"/>
              </w:rPr>
              <w:t>7 (97.4%)</w:t>
            </w:r>
          </w:p>
        </w:tc>
        <w:tc>
          <w:tcPr>
            <w:tcW w:w="2126" w:type="dxa"/>
          </w:tcPr>
          <w:p w14:paraId="6D2D793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6 (100%)</w:t>
            </w:r>
          </w:p>
        </w:tc>
        <w:tc>
          <w:tcPr>
            <w:tcW w:w="930" w:type="dxa"/>
          </w:tcPr>
          <w:p w14:paraId="04913D1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21951C01" w14:textId="77777777" w:rsidTr="002104E7">
        <w:tc>
          <w:tcPr>
            <w:tcW w:w="3256" w:type="dxa"/>
          </w:tcPr>
          <w:p w14:paraId="42116DBD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984" w:type="dxa"/>
          </w:tcPr>
          <w:p w14:paraId="31ABD32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(2.6%)</w:t>
            </w:r>
          </w:p>
        </w:tc>
        <w:tc>
          <w:tcPr>
            <w:tcW w:w="2126" w:type="dxa"/>
          </w:tcPr>
          <w:p w14:paraId="27CFB9A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930" w:type="dxa"/>
          </w:tcPr>
          <w:p w14:paraId="67116679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15415922" w14:textId="77777777" w:rsidTr="002104E7">
        <w:tc>
          <w:tcPr>
            <w:tcW w:w="3256" w:type="dxa"/>
          </w:tcPr>
          <w:p w14:paraId="7060295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>umor size, cm, mean (SD)</w:t>
            </w:r>
          </w:p>
        </w:tc>
        <w:tc>
          <w:tcPr>
            <w:tcW w:w="1984" w:type="dxa"/>
          </w:tcPr>
          <w:p w14:paraId="341F5D7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1.1 (3.9)</w:t>
            </w:r>
          </w:p>
        </w:tc>
        <w:tc>
          <w:tcPr>
            <w:tcW w:w="2126" w:type="dxa"/>
          </w:tcPr>
          <w:p w14:paraId="3251EDDC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9.1 (3.9)</w:t>
            </w:r>
          </w:p>
        </w:tc>
        <w:tc>
          <w:tcPr>
            <w:tcW w:w="930" w:type="dxa"/>
          </w:tcPr>
          <w:p w14:paraId="0C1ED0E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6</w:t>
            </w:r>
          </w:p>
        </w:tc>
      </w:tr>
      <w:tr w:rsidR="00A65D03" w:rsidRPr="0055776D" w14:paraId="75F42FBD" w14:textId="77777777" w:rsidTr="002104E7">
        <w:tc>
          <w:tcPr>
            <w:tcW w:w="3256" w:type="dxa"/>
          </w:tcPr>
          <w:p w14:paraId="070522B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≤10</w:t>
            </w:r>
          </w:p>
        </w:tc>
        <w:tc>
          <w:tcPr>
            <w:tcW w:w="1984" w:type="dxa"/>
          </w:tcPr>
          <w:p w14:paraId="6B11137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6 (42.1%)</w:t>
            </w:r>
          </w:p>
        </w:tc>
        <w:tc>
          <w:tcPr>
            <w:tcW w:w="2126" w:type="dxa"/>
          </w:tcPr>
          <w:p w14:paraId="09242E99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4 (66.7%)</w:t>
            </w:r>
          </w:p>
        </w:tc>
        <w:tc>
          <w:tcPr>
            <w:tcW w:w="930" w:type="dxa"/>
          </w:tcPr>
          <w:p w14:paraId="4C1C54F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4</w:t>
            </w:r>
          </w:p>
        </w:tc>
      </w:tr>
      <w:tr w:rsidR="00A65D03" w:rsidRPr="0055776D" w14:paraId="5D260496" w14:textId="77777777" w:rsidTr="002104E7">
        <w:tc>
          <w:tcPr>
            <w:tcW w:w="3256" w:type="dxa"/>
          </w:tcPr>
          <w:p w14:paraId="33D865B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>＞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</w:tcPr>
          <w:p w14:paraId="0FC2E14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2 (57.9%)</w:t>
            </w:r>
          </w:p>
        </w:tc>
        <w:tc>
          <w:tcPr>
            <w:tcW w:w="2126" w:type="dxa"/>
          </w:tcPr>
          <w:p w14:paraId="4249BC7C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2 (33.3%)</w:t>
            </w:r>
          </w:p>
        </w:tc>
        <w:tc>
          <w:tcPr>
            <w:tcW w:w="930" w:type="dxa"/>
          </w:tcPr>
          <w:p w14:paraId="21D0AA6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4727966F" w14:textId="77777777" w:rsidTr="002104E7">
        <w:tc>
          <w:tcPr>
            <w:tcW w:w="3256" w:type="dxa"/>
          </w:tcPr>
          <w:p w14:paraId="168AE029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>umor number</w:t>
            </w:r>
          </w:p>
        </w:tc>
        <w:tc>
          <w:tcPr>
            <w:tcW w:w="1984" w:type="dxa"/>
          </w:tcPr>
          <w:p w14:paraId="68C64D6C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A9521D8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66402DB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6</w:t>
            </w:r>
          </w:p>
        </w:tc>
      </w:tr>
      <w:tr w:rsidR="00A65D03" w:rsidRPr="0055776D" w14:paraId="6A439D5C" w14:textId="77777777" w:rsidTr="002104E7">
        <w:tc>
          <w:tcPr>
            <w:tcW w:w="3256" w:type="dxa"/>
          </w:tcPr>
          <w:p w14:paraId="54C2F3F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561559A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2 (57.9%)</w:t>
            </w:r>
          </w:p>
        </w:tc>
        <w:tc>
          <w:tcPr>
            <w:tcW w:w="2126" w:type="dxa"/>
          </w:tcPr>
          <w:p w14:paraId="0C1DA4E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7 (47.2%)</w:t>
            </w:r>
          </w:p>
        </w:tc>
        <w:tc>
          <w:tcPr>
            <w:tcW w:w="930" w:type="dxa"/>
          </w:tcPr>
          <w:p w14:paraId="684CED9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6EE61FB9" w14:textId="77777777" w:rsidTr="002104E7">
        <w:tc>
          <w:tcPr>
            <w:tcW w:w="3256" w:type="dxa"/>
          </w:tcPr>
          <w:p w14:paraId="3EF8B4A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</w:tcPr>
          <w:p w14:paraId="6637498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6 (42.1%)</w:t>
            </w:r>
          </w:p>
        </w:tc>
        <w:tc>
          <w:tcPr>
            <w:tcW w:w="2126" w:type="dxa"/>
          </w:tcPr>
          <w:p w14:paraId="720C983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9 (52.8%)</w:t>
            </w:r>
          </w:p>
        </w:tc>
        <w:tc>
          <w:tcPr>
            <w:tcW w:w="930" w:type="dxa"/>
          </w:tcPr>
          <w:p w14:paraId="6839079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4EB54F1E" w14:textId="77777777" w:rsidTr="002104E7">
        <w:tc>
          <w:tcPr>
            <w:tcW w:w="3256" w:type="dxa"/>
          </w:tcPr>
          <w:p w14:paraId="0D5BE88F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VTT</w:t>
            </w:r>
          </w:p>
        </w:tc>
        <w:tc>
          <w:tcPr>
            <w:tcW w:w="1984" w:type="dxa"/>
          </w:tcPr>
          <w:p w14:paraId="19F55C3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4E0630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5F43FFB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66</w:t>
            </w:r>
          </w:p>
        </w:tc>
      </w:tr>
      <w:tr w:rsidR="00A65D03" w:rsidRPr="0055776D" w14:paraId="3D921649" w14:textId="77777777" w:rsidTr="002104E7">
        <w:tc>
          <w:tcPr>
            <w:tcW w:w="3256" w:type="dxa"/>
          </w:tcPr>
          <w:p w14:paraId="1CA90A9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Vp0</w:t>
            </w:r>
          </w:p>
          <w:p w14:paraId="1C090546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55776D">
              <w:rPr>
                <w:rFonts w:ascii="Times New Roman" w:hAnsi="Times New Roman" w:cs="Times New Roman"/>
                <w:szCs w:val="21"/>
              </w:rPr>
              <w:t>p1-2</w:t>
            </w:r>
          </w:p>
          <w:p w14:paraId="211C18E9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Vp3</w:t>
            </w:r>
          </w:p>
          <w:p w14:paraId="4DF46B40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55776D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1984" w:type="dxa"/>
          </w:tcPr>
          <w:p w14:paraId="34C3507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5 (65.8%)</w:t>
            </w:r>
          </w:p>
          <w:p w14:paraId="43F2B36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7 (18.4%)</w:t>
            </w:r>
          </w:p>
          <w:p w14:paraId="50D87B6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(13.2%)</w:t>
            </w:r>
          </w:p>
          <w:p w14:paraId="1C02551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 (2.6%)</w:t>
            </w:r>
          </w:p>
        </w:tc>
        <w:tc>
          <w:tcPr>
            <w:tcW w:w="2126" w:type="dxa"/>
          </w:tcPr>
          <w:p w14:paraId="2086275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5 (69.4%)</w:t>
            </w:r>
          </w:p>
          <w:p w14:paraId="559F4CD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 (11.1%)</w:t>
            </w:r>
          </w:p>
          <w:p w14:paraId="5B534B4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(19.4%)</w:t>
            </w:r>
          </w:p>
          <w:p w14:paraId="257B38E9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(0%)</w:t>
            </w:r>
          </w:p>
        </w:tc>
        <w:tc>
          <w:tcPr>
            <w:tcW w:w="930" w:type="dxa"/>
          </w:tcPr>
          <w:p w14:paraId="034307E2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5E2B5421" w14:textId="77777777" w:rsidTr="002104E7">
        <w:tc>
          <w:tcPr>
            <w:tcW w:w="3256" w:type="dxa"/>
          </w:tcPr>
          <w:p w14:paraId="286DB64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HVTT</w:t>
            </w:r>
          </w:p>
        </w:tc>
        <w:tc>
          <w:tcPr>
            <w:tcW w:w="1984" w:type="dxa"/>
          </w:tcPr>
          <w:p w14:paraId="13F7994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CBF91C2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7C4780F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A65D03" w:rsidRPr="0055776D" w14:paraId="73C0B653" w14:textId="77777777" w:rsidTr="002104E7">
        <w:tc>
          <w:tcPr>
            <w:tcW w:w="3256" w:type="dxa"/>
          </w:tcPr>
          <w:p w14:paraId="3F474C15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N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984" w:type="dxa"/>
          </w:tcPr>
          <w:p w14:paraId="2D3E9028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5 (92.1%)</w:t>
            </w:r>
          </w:p>
        </w:tc>
        <w:tc>
          <w:tcPr>
            <w:tcW w:w="2126" w:type="dxa"/>
          </w:tcPr>
          <w:p w14:paraId="542D0FC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3 (91.7%)</w:t>
            </w:r>
          </w:p>
        </w:tc>
        <w:tc>
          <w:tcPr>
            <w:tcW w:w="930" w:type="dxa"/>
          </w:tcPr>
          <w:p w14:paraId="5FC3C09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6B843F6B" w14:textId="77777777" w:rsidTr="002104E7">
        <w:tc>
          <w:tcPr>
            <w:tcW w:w="3256" w:type="dxa"/>
          </w:tcPr>
          <w:p w14:paraId="431F7AF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984" w:type="dxa"/>
          </w:tcPr>
          <w:p w14:paraId="29BC8C3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 (7.9%)</w:t>
            </w:r>
          </w:p>
        </w:tc>
        <w:tc>
          <w:tcPr>
            <w:tcW w:w="2126" w:type="dxa"/>
          </w:tcPr>
          <w:p w14:paraId="415C5FA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 (8.3%)</w:t>
            </w:r>
          </w:p>
        </w:tc>
        <w:tc>
          <w:tcPr>
            <w:tcW w:w="930" w:type="dxa"/>
          </w:tcPr>
          <w:p w14:paraId="0FCDF6D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1222502F" w14:textId="77777777" w:rsidTr="002104E7">
        <w:tc>
          <w:tcPr>
            <w:tcW w:w="3256" w:type="dxa"/>
          </w:tcPr>
          <w:p w14:paraId="4B81E27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Lymph node metastasis</w:t>
            </w:r>
          </w:p>
        </w:tc>
        <w:tc>
          <w:tcPr>
            <w:tcW w:w="1984" w:type="dxa"/>
          </w:tcPr>
          <w:p w14:paraId="50DA773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81BDCA8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0FECFFE9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68</w:t>
            </w:r>
          </w:p>
        </w:tc>
      </w:tr>
      <w:tr w:rsidR="00A65D03" w:rsidRPr="0055776D" w14:paraId="49418AE6" w14:textId="77777777" w:rsidTr="002104E7">
        <w:tc>
          <w:tcPr>
            <w:tcW w:w="3256" w:type="dxa"/>
          </w:tcPr>
          <w:p w14:paraId="496AD9F0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N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984" w:type="dxa"/>
          </w:tcPr>
          <w:p w14:paraId="2337B53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4 (89.5%)</w:t>
            </w:r>
          </w:p>
        </w:tc>
        <w:tc>
          <w:tcPr>
            <w:tcW w:w="2126" w:type="dxa"/>
          </w:tcPr>
          <w:p w14:paraId="2B30B1F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4 (94.4%)</w:t>
            </w:r>
          </w:p>
        </w:tc>
        <w:tc>
          <w:tcPr>
            <w:tcW w:w="930" w:type="dxa"/>
          </w:tcPr>
          <w:p w14:paraId="06280B2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597FB9AD" w14:textId="77777777" w:rsidTr="002104E7">
        <w:tc>
          <w:tcPr>
            <w:tcW w:w="3256" w:type="dxa"/>
          </w:tcPr>
          <w:p w14:paraId="727A735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984" w:type="dxa"/>
          </w:tcPr>
          <w:p w14:paraId="5EA6DB7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 (10.5%)</w:t>
            </w:r>
          </w:p>
        </w:tc>
        <w:tc>
          <w:tcPr>
            <w:tcW w:w="2126" w:type="dxa"/>
          </w:tcPr>
          <w:p w14:paraId="423F4E5C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 (5.6%)</w:t>
            </w:r>
          </w:p>
        </w:tc>
        <w:tc>
          <w:tcPr>
            <w:tcW w:w="930" w:type="dxa"/>
          </w:tcPr>
          <w:p w14:paraId="11ADF43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6DB78570" w14:textId="77777777" w:rsidTr="002104E7">
        <w:tc>
          <w:tcPr>
            <w:tcW w:w="3256" w:type="dxa"/>
          </w:tcPr>
          <w:p w14:paraId="140302CF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>FP, ng/ml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median (IQR)</w:t>
            </w:r>
          </w:p>
        </w:tc>
        <w:tc>
          <w:tcPr>
            <w:tcW w:w="1984" w:type="dxa"/>
          </w:tcPr>
          <w:p w14:paraId="528F745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88.2 (8.3-1207)</w:t>
            </w:r>
          </w:p>
        </w:tc>
        <w:tc>
          <w:tcPr>
            <w:tcW w:w="2126" w:type="dxa"/>
          </w:tcPr>
          <w:p w14:paraId="646E65AC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550 (9.4-7387)</w:t>
            </w:r>
          </w:p>
        </w:tc>
        <w:tc>
          <w:tcPr>
            <w:tcW w:w="930" w:type="dxa"/>
          </w:tcPr>
          <w:p w14:paraId="7A3F694C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7</w:t>
            </w:r>
          </w:p>
        </w:tc>
      </w:tr>
      <w:tr w:rsidR="00A65D03" w:rsidRPr="0055776D" w14:paraId="5CB299B7" w14:textId="77777777" w:rsidTr="002104E7">
        <w:tc>
          <w:tcPr>
            <w:tcW w:w="3256" w:type="dxa"/>
          </w:tcPr>
          <w:p w14:paraId="34870B3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984" w:type="dxa"/>
          </w:tcPr>
          <w:p w14:paraId="3BC5AAEC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6 (68.4%)</w:t>
            </w:r>
          </w:p>
        </w:tc>
        <w:tc>
          <w:tcPr>
            <w:tcW w:w="2126" w:type="dxa"/>
          </w:tcPr>
          <w:p w14:paraId="293B023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5 (44.4%)</w:t>
            </w:r>
          </w:p>
        </w:tc>
        <w:tc>
          <w:tcPr>
            <w:tcW w:w="930" w:type="dxa"/>
          </w:tcPr>
          <w:p w14:paraId="57CFDF3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7</w:t>
            </w:r>
          </w:p>
        </w:tc>
      </w:tr>
      <w:tr w:rsidR="00A65D03" w:rsidRPr="0055776D" w14:paraId="7B55B19E" w14:textId="77777777" w:rsidTr="002104E7">
        <w:tc>
          <w:tcPr>
            <w:tcW w:w="3256" w:type="dxa"/>
          </w:tcPr>
          <w:p w14:paraId="4ABFFACA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55776D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984" w:type="dxa"/>
          </w:tcPr>
          <w:p w14:paraId="4204F425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2 (31.6%)</w:t>
            </w:r>
          </w:p>
        </w:tc>
        <w:tc>
          <w:tcPr>
            <w:tcW w:w="2126" w:type="dxa"/>
          </w:tcPr>
          <w:p w14:paraId="5317045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0 (55.6%)</w:t>
            </w:r>
          </w:p>
        </w:tc>
        <w:tc>
          <w:tcPr>
            <w:tcW w:w="930" w:type="dxa"/>
          </w:tcPr>
          <w:p w14:paraId="350E295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1F3F33CC" w14:textId="77777777" w:rsidTr="002104E7">
        <w:tc>
          <w:tcPr>
            <w:tcW w:w="3256" w:type="dxa"/>
          </w:tcPr>
          <w:p w14:paraId="218BFCA0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776D">
              <w:rPr>
                <w:rFonts w:ascii="Times New Roman" w:hAnsi="Times New Roman" w:cs="Times New Roman"/>
                <w:szCs w:val="21"/>
              </w:rPr>
              <w:t>ntrahepatic ORR (RECIST v1.1)</w:t>
            </w:r>
          </w:p>
        </w:tc>
        <w:tc>
          <w:tcPr>
            <w:tcW w:w="1984" w:type="dxa"/>
          </w:tcPr>
          <w:p w14:paraId="12675447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118EC9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5438B9D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11</w:t>
            </w:r>
          </w:p>
        </w:tc>
      </w:tr>
      <w:tr w:rsidR="00A65D03" w:rsidRPr="0055776D" w14:paraId="27497E4E" w14:textId="77777777" w:rsidTr="002104E7">
        <w:tc>
          <w:tcPr>
            <w:tcW w:w="3256" w:type="dxa"/>
          </w:tcPr>
          <w:p w14:paraId="56B2CAC9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776D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84" w:type="dxa"/>
          </w:tcPr>
          <w:p w14:paraId="241A6B45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5776D">
              <w:rPr>
                <w:rFonts w:ascii="Times New Roman" w:hAnsi="Times New Roman" w:cs="Times New Roman"/>
                <w:szCs w:val="21"/>
              </w:rPr>
              <w:t>7 (71.1%)</w:t>
            </w:r>
          </w:p>
        </w:tc>
        <w:tc>
          <w:tcPr>
            <w:tcW w:w="2126" w:type="dxa"/>
          </w:tcPr>
          <w:p w14:paraId="2491FF4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9 (52.8%)</w:t>
            </w:r>
          </w:p>
        </w:tc>
        <w:tc>
          <w:tcPr>
            <w:tcW w:w="930" w:type="dxa"/>
          </w:tcPr>
          <w:p w14:paraId="0FFAE5AB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713C1E95" w14:textId="77777777" w:rsidTr="002104E7">
        <w:tc>
          <w:tcPr>
            <w:tcW w:w="3256" w:type="dxa"/>
          </w:tcPr>
          <w:p w14:paraId="497F3E1E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84" w:type="dxa"/>
          </w:tcPr>
          <w:p w14:paraId="317EDF30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1 (28.9%)</w:t>
            </w:r>
          </w:p>
        </w:tc>
        <w:tc>
          <w:tcPr>
            <w:tcW w:w="2126" w:type="dxa"/>
          </w:tcPr>
          <w:p w14:paraId="6B45098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76D">
              <w:rPr>
                <w:rFonts w:ascii="Times New Roman" w:hAnsi="Times New Roman" w:cs="Times New Roman"/>
                <w:szCs w:val="21"/>
              </w:rPr>
              <w:t>7 (47.2%)</w:t>
            </w:r>
          </w:p>
        </w:tc>
        <w:tc>
          <w:tcPr>
            <w:tcW w:w="930" w:type="dxa"/>
          </w:tcPr>
          <w:p w14:paraId="528C739D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4EA59763" w14:textId="77777777" w:rsidTr="002104E7">
        <w:tc>
          <w:tcPr>
            <w:tcW w:w="3256" w:type="dxa"/>
          </w:tcPr>
          <w:p w14:paraId="2A6E1E16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776D">
              <w:rPr>
                <w:rFonts w:ascii="Times New Roman" w:hAnsi="Times New Roman" w:cs="Times New Roman"/>
                <w:szCs w:val="21"/>
              </w:rPr>
              <w:t>ntrahepatic ORR (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mRECIST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5D84F17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02FE993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59207E99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53</w:t>
            </w:r>
          </w:p>
        </w:tc>
      </w:tr>
      <w:tr w:rsidR="00A65D03" w:rsidRPr="0055776D" w14:paraId="6903F48B" w14:textId="77777777" w:rsidTr="002104E7">
        <w:tc>
          <w:tcPr>
            <w:tcW w:w="3256" w:type="dxa"/>
          </w:tcPr>
          <w:p w14:paraId="41AD88B5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776D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84" w:type="dxa"/>
          </w:tcPr>
          <w:p w14:paraId="39625621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7 (97.4%)</w:t>
            </w:r>
          </w:p>
        </w:tc>
        <w:tc>
          <w:tcPr>
            <w:tcW w:w="2126" w:type="dxa"/>
          </w:tcPr>
          <w:p w14:paraId="0C8F09AE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0 (83.3%)</w:t>
            </w:r>
          </w:p>
        </w:tc>
        <w:tc>
          <w:tcPr>
            <w:tcW w:w="930" w:type="dxa"/>
          </w:tcPr>
          <w:p w14:paraId="66731BF2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03" w:rsidRPr="0055776D" w14:paraId="4D950E06" w14:textId="77777777" w:rsidTr="002104E7">
        <w:tc>
          <w:tcPr>
            <w:tcW w:w="3256" w:type="dxa"/>
            <w:tcBorders>
              <w:bottom w:val="single" w:sz="4" w:space="0" w:color="auto"/>
            </w:tcBorders>
          </w:tcPr>
          <w:p w14:paraId="57C96C56" w14:textId="77777777" w:rsidR="00A65D03" w:rsidRPr="0055776D" w:rsidRDefault="00A65D03" w:rsidP="002104E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776D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4DF209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 (2.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4B387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6 (16.7%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2C1BDA4" w14:textId="77777777" w:rsidR="00A65D03" w:rsidRPr="0055776D" w:rsidRDefault="00A65D03" w:rsidP="00210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63DDB0D" w14:textId="77777777" w:rsidR="0055776D" w:rsidRPr="0055776D" w:rsidRDefault="0055776D" w:rsidP="000A2609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  <w:sectPr w:rsidR="0055776D" w:rsidRPr="0055776D" w:rsidSect="005577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4AB9B8" w14:textId="662B0FBC" w:rsidR="0055776D" w:rsidRPr="0055776D" w:rsidRDefault="0055776D" w:rsidP="0055776D">
      <w:pPr>
        <w:rPr>
          <w:rFonts w:ascii="Times New Roman" w:hAnsi="Times New Roman" w:cs="Times New Roman"/>
          <w:szCs w:val="21"/>
        </w:rPr>
      </w:pPr>
      <w:proofErr w:type="spellStart"/>
      <w:r w:rsidRPr="0055776D">
        <w:rPr>
          <w:rFonts w:ascii="Times New Roman" w:hAnsi="Times New Roman" w:cs="Times New Roman"/>
          <w:szCs w:val="21"/>
        </w:rPr>
        <w:t>eTable</w:t>
      </w:r>
      <w:proofErr w:type="spellEnd"/>
      <w:r w:rsidRPr="0055776D">
        <w:rPr>
          <w:rFonts w:ascii="Times New Roman" w:hAnsi="Times New Roman" w:cs="Times New Roman"/>
          <w:szCs w:val="21"/>
        </w:rPr>
        <w:t xml:space="preserve"> 6. Univariate and multivariate analysis of OS and PFS in </w:t>
      </w:r>
      <w:proofErr w:type="spellStart"/>
      <w:r w:rsidRPr="0055776D">
        <w:rPr>
          <w:rFonts w:ascii="Times New Roman" w:hAnsi="Times New Roman" w:cs="Times New Roman"/>
          <w:szCs w:val="21"/>
        </w:rPr>
        <w:t>PotenR</w:t>
      </w:r>
      <w:proofErr w:type="spellEnd"/>
      <w:r w:rsidRPr="0055776D">
        <w:rPr>
          <w:rFonts w:ascii="Times New Roman" w:hAnsi="Times New Roman" w:cs="Times New Roman"/>
          <w:szCs w:val="21"/>
        </w:rPr>
        <w:t xml:space="preserve">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1896"/>
        <w:gridCol w:w="1880"/>
        <w:gridCol w:w="1424"/>
        <w:gridCol w:w="1899"/>
        <w:gridCol w:w="1877"/>
        <w:gridCol w:w="1424"/>
      </w:tblGrid>
      <w:tr w:rsidR="0055776D" w:rsidRPr="0055776D" w14:paraId="51A3E286" w14:textId="77777777" w:rsidTr="009A347F">
        <w:trPr>
          <w:trHeight w:val="415"/>
        </w:trPr>
        <w:tc>
          <w:tcPr>
            <w:tcW w:w="3558" w:type="dxa"/>
            <w:tcBorders>
              <w:top w:val="single" w:sz="4" w:space="0" w:color="auto"/>
            </w:tcBorders>
          </w:tcPr>
          <w:p w14:paraId="0CC3AA0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br w:type="page"/>
            </w:r>
          </w:p>
        </w:tc>
        <w:tc>
          <w:tcPr>
            <w:tcW w:w="5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5D99E4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  <w:tc>
          <w:tcPr>
            <w:tcW w:w="5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E59C24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rogression-free survival</w:t>
            </w:r>
          </w:p>
        </w:tc>
      </w:tr>
      <w:tr w:rsidR="0055776D" w:rsidRPr="0055776D" w14:paraId="4AB6D7E5" w14:textId="77777777" w:rsidTr="009A347F">
        <w:trPr>
          <w:trHeight w:val="529"/>
        </w:trPr>
        <w:tc>
          <w:tcPr>
            <w:tcW w:w="3558" w:type="dxa"/>
          </w:tcPr>
          <w:p w14:paraId="1736198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117E2AA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36537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2F2D6C3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9DBF0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55776D" w:rsidRPr="0055776D" w14:paraId="66EE9B73" w14:textId="77777777" w:rsidTr="009A347F">
        <w:trPr>
          <w:trHeight w:val="413"/>
        </w:trPr>
        <w:tc>
          <w:tcPr>
            <w:tcW w:w="3558" w:type="dxa"/>
            <w:tcBorders>
              <w:bottom w:val="single" w:sz="4" w:space="0" w:color="auto"/>
            </w:tcBorders>
          </w:tcPr>
          <w:p w14:paraId="6385505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0C6920B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3819861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463915B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1703CC2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07BBBB8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4814F45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5776D" w:rsidRPr="0055776D" w14:paraId="39DBCF24" w14:textId="77777777" w:rsidTr="009A347F">
        <w:trPr>
          <w:trHeight w:val="415"/>
        </w:trPr>
        <w:tc>
          <w:tcPr>
            <w:tcW w:w="3558" w:type="dxa"/>
            <w:tcBorders>
              <w:top w:val="single" w:sz="4" w:space="0" w:color="auto"/>
            </w:tcBorders>
          </w:tcPr>
          <w:p w14:paraId="6ACE6F8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5776D">
              <w:rPr>
                <w:rFonts w:ascii="Times New Roman" w:hAnsi="Times New Roman" w:cs="Times New Roman"/>
                <w:szCs w:val="21"/>
              </w:rPr>
              <w:t>roup (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L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n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vs </w:t>
            </w:r>
            <w:proofErr w:type="spellStart"/>
            <w:r w:rsidRPr="0055776D">
              <w:rPr>
                <w:rFonts w:ascii="Times New Roman" w:hAnsi="Times New Roman" w:cs="Times New Roman"/>
                <w:szCs w:val="21"/>
              </w:rPr>
              <w:t>B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ev</w:t>
            </w:r>
            <w:r w:rsidRPr="0055776D">
              <w:rPr>
                <w:rFonts w:ascii="Times New Roman" w:hAnsi="Times New Roman" w:cs="Times New Roman"/>
                <w:szCs w:val="21"/>
              </w:rPr>
              <w:t>HAP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C9A803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1E3496F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7 (0.14-1.0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290604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57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57CAD99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8.3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1C094B9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46 (0.24-0.88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2BA6D23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55776D" w:rsidRPr="0055776D" w14:paraId="35002487" w14:textId="77777777" w:rsidTr="009A347F">
        <w:trPr>
          <w:trHeight w:val="415"/>
        </w:trPr>
        <w:tc>
          <w:tcPr>
            <w:tcW w:w="3558" w:type="dxa"/>
          </w:tcPr>
          <w:p w14:paraId="40A66A4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ge (&gt;50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1896" w:type="dxa"/>
          </w:tcPr>
          <w:p w14:paraId="4B47E33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880" w:type="dxa"/>
          </w:tcPr>
          <w:p w14:paraId="1FE54C8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3AB6188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99" w:type="dxa"/>
            <w:vAlign w:val="center"/>
          </w:tcPr>
          <w:p w14:paraId="76D70CE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.5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  <w:tc>
          <w:tcPr>
            <w:tcW w:w="1877" w:type="dxa"/>
            <w:vAlign w:val="center"/>
          </w:tcPr>
          <w:p w14:paraId="3317571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38 (0.20-0.742)</w:t>
            </w:r>
          </w:p>
        </w:tc>
        <w:tc>
          <w:tcPr>
            <w:tcW w:w="1424" w:type="dxa"/>
            <w:vAlign w:val="center"/>
          </w:tcPr>
          <w:p w14:paraId="2175887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4.2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3</w:t>
            </w:r>
          </w:p>
        </w:tc>
      </w:tr>
      <w:tr w:rsidR="0055776D" w:rsidRPr="0055776D" w14:paraId="5A6E9E8A" w14:textId="77777777" w:rsidTr="009A347F">
        <w:trPr>
          <w:trHeight w:val="415"/>
        </w:trPr>
        <w:tc>
          <w:tcPr>
            <w:tcW w:w="3558" w:type="dxa"/>
          </w:tcPr>
          <w:p w14:paraId="618621D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776D">
              <w:rPr>
                <w:rFonts w:ascii="Times New Roman" w:hAnsi="Times New Roman" w:cs="Times New Roman"/>
                <w:szCs w:val="21"/>
              </w:rPr>
              <w:t>ex (Male vs Female)</w:t>
            </w:r>
          </w:p>
        </w:tc>
        <w:tc>
          <w:tcPr>
            <w:tcW w:w="1896" w:type="dxa"/>
          </w:tcPr>
          <w:p w14:paraId="71CD03E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880" w:type="dxa"/>
          </w:tcPr>
          <w:p w14:paraId="611C9E9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21FD2508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0782686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877" w:type="dxa"/>
          </w:tcPr>
          <w:p w14:paraId="30EB9EE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5A3C680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3777A3C9" w14:textId="77777777" w:rsidTr="009A347F">
        <w:trPr>
          <w:trHeight w:val="415"/>
        </w:trPr>
        <w:tc>
          <w:tcPr>
            <w:tcW w:w="3558" w:type="dxa"/>
          </w:tcPr>
          <w:p w14:paraId="60C50C7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bsAg</w:t>
            </w:r>
            <w:proofErr w:type="spellEnd"/>
            <w:r w:rsidRPr="0055776D">
              <w:rPr>
                <w:rFonts w:ascii="Times New Roman" w:hAnsi="Times New Roman" w:cs="Times New Roman"/>
                <w:szCs w:val="21"/>
              </w:rPr>
              <w:t xml:space="preserve"> (Positive vs Negative)</w:t>
            </w:r>
          </w:p>
        </w:tc>
        <w:tc>
          <w:tcPr>
            <w:tcW w:w="1896" w:type="dxa"/>
          </w:tcPr>
          <w:p w14:paraId="027C267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880" w:type="dxa"/>
          </w:tcPr>
          <w:p w14:paraId="6FDD93E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227EEBF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7A30442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93</w:t>
            </w:r>
          </w:p>
        </w:tc>
        <w:tc>
          <w:tcPr>
            <w:tcW w:w="1877" w:type="dxa"/>
          </w:tcPr>
          <w:p w14:paraId="28B3F7B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1B3410D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2C5B449B" w14:textId="77777777" w:rsidTr="009A347F">
        <w:trPr>
          <w:trHeight w:val="415"/>
        </w:trPr>
        <w:tc>
          <w:tcPr>
            <w:tcW w:w="3558" w:type="dxa"/>
          </w:tcPr>
          <w:p w14:paraId="03D3240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umor size (&gt;10cm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10cm)</w:t>
            </w:r>
          </w:p>
        </w:tc>
        <w:tc>
          <w:tcPr>
            <w:tcW w:w="1896" w:type="dxa"/>
          </w:tcPr>
          <w:p w14:paraId="5619B10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880" w:type="dxa"/>
          </w:tcPr>
          <w:p w14:paraId="32A931E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1FEB8AD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2A3AF902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877" w:type="dxa"/>
          </w:tcPr>
          <w:p w14:paraId="336F887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58D2DC53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5F0713BE" w14:textId="77777777" w:rsidTr="009A347F">
        <w:trPr>
          <w:trHeight w:val="405"/>
        </w:trPr>
        <w:tc>
          <w:tcPr>
            <w:tcW w:w="3558" w:type="dxa"/>
          </w:tcPr>
          <w:p w14:paraId="4463A9B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umor number (&gt;3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896" w:type="dxa"/>
          </w:tcPr>
          <w:p w14:paraId="3E731FF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880" w:type="dxa"/>
          </w:tcPr>
          <w:p w14:paraId="619ED119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3 (1.0-8.4)</w:t>
            </w:r>
          </w:p>
        </w:tc>
        <w:tc>
          <w:tcPr>
            <w:tcW w:w="1424" w:type="dxa"/>
          </w:tcPr>
          <w:p w14:paraId="24C8A20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899" w:type="dxa"/>
          </w:tcPr>
          <w:p w14:paraId="3FFC6FE9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877" w:type="dxa"/>
          </w:tcPr>
          <w:p w14:paraId="525E0C2B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7D05B53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01FB7AB2" w14:textId="77777777" w:rsidTr="009A347F">
        <w:trPr>
          <w:trHeight w:val="415"/>
        </w:trPr>
        <w:tc>
          <w:tcPr>
            <w:tcW w:w="3558" w:type="dxa"/>
          </w:tcPr>
          <w:p w14:paraId="2D8D428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776D">
              <w:rPr>
                <w:rFonts w:ascii="Times New Roman" w:hAnsi="Times New Roman" w:cs="Times New Roman"/>
                <w:szCs w:val="21"/>
              </w:rPr>
              <w:t>VTT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76D">
              <w:rPr>
                <w:rFonts w:ascii="Times New Roman" w:hAnsi="Times New Roman" w:cs="Times New Roman"/>
                <w:szCs w:val="21"/>
              </w:rPr>
              <w:t>(presence vs absence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96" w:type="dxa"/>
          </w:tcPr>
          <w:p w14:paraId="1F3F15F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880" w:type="dxa"/>
          </w:tcPr>
          <w:p w14:paraId="523A1FB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1ADF5C7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05EA0DE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877" w:type="dxa"/>
          </w:tcPr>
          <w:p w14:paraId="7F2523B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ED950B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006B197B" w14:textId="77777777" w:rsidTr="009A347F">
        <w:trPr>
          <w:trHeight w:val="415"/>
        </w:trPr>
        <w:tc>
          <w:tcPr>
            <w:tcW w:w="3558" w:type="dxa"/>
          </w:tcPr>
          <w:p w14:paraId="279EA0D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776D">
              <w:rPr>
                <w:rFonts w:ascii="Times New Roman" w:hAnsi="Times New Roman" w:cs="Times New Roman"/>
                <w:szCs w:val="21"/>
              </w:rPr>
              <w:t>VTT (presence vs absence)</w:t>
            </w:r>
          </w:p>
        </w:tc>
        <w:tc>
          <w:tcPr>
            <w:tcW w:w="1896" w:type="dxa"/>
          </w:tcPr>
          <w:p w14:paraId="0B8CDEA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880" w:type="dxa"/>
          </w:tcPr>
          <w:p w14:paraId="36458966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24B4EFC3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4C5EE049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877" w:type="dxa"/>
          </w:tcPr>
          <w:p w14:paraId="6ECF1F3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1AEC905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103C4019" w14:textId="77777777" w:rsidTr="009A347F">
        <w:trPr>
          <w:trHeight w:val="415"/>
        </w:trPr>
        <w:tc>
          <w:tcPr>
            <w:tcW w:w="3558" w:type="dxa"/>
          </w:tcPr>
          <w:p w14:paraId="27BD210F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5776D">
              <w:rPr>
                <w:rFonts w:ascii="Times New Roman" w:hAnsi="Times New Roman" w:cs="Times New Roman"/>
                <w:szCs w:val="21"/>
              </w:rPr>
              <w:t>etastasis (presence vs absence)</w:t>
            </w:r>
          </w:p>
        </w:tc>
        <w:tc>
          <w:tcPr>
            <w:tcW w:w="1896" w:type="dxa"/>
          </w:tcPr>
          <w:p w14:paraId="1DA9F7B9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880" w:type="dxa"/>
          </w:tcPr>
          <w:p w14:paraId="1C9126D3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078B27BD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  <w:vAlign w:val="center"/>
          </w:tcPr>
          <w:p w14:paraId="0080268A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877" w:type="dxa"/>
          </w:tcPr>
          <w:p w14:paraId="4F531FB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42F370D4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5776D" w:rsidRPr="0055776D" w14:paraId="3CBFEE63" w14:textId="77777777" w:rsidTr="009A347F">
        <w:trPr>
          <w:trHeight w:val="415"/>
        </w:trPr>
        <w:tc>
          <w:tcPr>
            <w:tcW w:w="3558" w:type="dxa"/>
          </w:tcPr>
          <w:p w14:paraId="7273B2B4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 xml:space="preserve">FP (&gt;400 vs 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5776D">
              <w:rPr>
                <w:rFonts w:ascii="Times New Roman" w:hAnsi="Times New Roman" w:cs="Times New Roman"/>
                <w:szCs w:val="21"/>
              </w:rPr>
              <w:t>400)</w:t>
            </w:r>
          </w:p>
        </w:tc>
        <w:tc>
          <w:tcPr>
            <w:tcW w:w="1896" w:type="dxa"/>
          </w:tcPr>
          <w:p w14:paraId="5B9BA95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880" w:type="dxa"/>
          </w:tcPr>
          <w:p w14:paraId="7DBD25EE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</w:tcPr>
          <w:p w14:paraId="5C6510C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</w:tcPr>
          <w:p w14:paraId="2C424D5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8.3</w:t>
            </w:r>
            <w:r w:rsidRPr="0055776D">
              <w:rPr>
                <w:rFonts w:ascii="Times New Roman" w:hAnsi="Times New Roman" w:cs="Times New Roman" w:hint="eastAsia"/>
                <w:szCs w:val="21"/>
              </w:rPr>
              <w:t>*10</w:t>
            </w:r>
            <w:r w:rsidRPr="0055776D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55776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877" w:type="dxa"/>
          </w:tcPr>
          <w:p w14:paraId="069D8CF3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2.0 (1.1-3.7)</w:t>
            </w:r>
          </w:p>
        </w:tc>
        <w:tc>
          <w:tcPr>
            <w:tcW w:w="1424" w:type="dxa"/>
          </w:tcPr>
          <w:p w14:paraId="6534FC4C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776D"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55776D" w:rsidRPr="0055776D" w14:paraId="5588C7D2" w14:textId="77777777" w:rsidTr="009A347F">
        <w:trPr>
          <w:trHeight w:val="415"/>
        </w:trPr>
        <w:tc>
          <w:tcPr>
            <w:tcW w:w="3558" w:type="dxa"/>
            <w:tcBorders>
              <w:bottom w:val="single" w:sz="4" w:space="0" w:color="auto"/>
            </w:tcBorders>
          </w:tcPr>
          <w:p w14:paraId="2A2932B1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776D">
              <w:rPr>
                <w:rFonts w:ascii="Times New Roman" w:hAnsi="Times New Roman" w:cs="Times New Roman"/>
                <w:szCs w:val="21"/>
              </w:rPr>
              <w:t>LBI (Grade 2-3 vs Grade 1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98A8B44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30D76D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693CB8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7EF2C157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41F030A0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6863415" w14:textId="77777777" w:rsidR="0055776D" w:rsidRPr="0055776D" w:rsidRDefault="0055776D" w:rsidP="009A34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577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62269401" w14:textId="44891042" w:rsidR="003C43C3" w:rsidRDefault="003C43C3" w:rsidP="000A2609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9418439" w14:textId="77777777" w:rsidR="003C43C3" w:rsidRDefault="003C43C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0BA40F8" w14:textId="71E9ACDB" w:rsidR="003C43C3" w:rsidRPr="0055776D" w:rsidRDefault="003C43C3" w:rsidP="003C43C3">
      <w:pPr>
        <w:rPr>
          <w:rFonts w:ascii="Times New Roman" w:hAnsi="Times New Roman" w:cs="Times New Roman"/>
          <w:szCs w:val="21"/>
        </w:rPr>
      </w:pPr>
      <w:proofErr w:type="spellStart"/>
      <w:r w:rsidRPr="0055776D">
        <w:rPr>
          <w:rFonts w:ascii="Times New Roman" w:hAnsi="Times New Roman" w:cs="Times New Roman"/>
          <w:szCs w:val="21"/>
        </w:rPr>
        <w:t>eTable</w:t>
      </w:r>
      <w:proofErr w:type="spellEnd"/>
      <w:r w:rsidRPr="0055776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7</w:t>
      </w:r>
      <w:r w:rsidRPr="0055776D">
        <w:rPr>
          <w:rFonts w:ascii="Times New Roman" w:hAnsi="Times New Roman" w:cs="Times New Roman"/>
          <w:szCs w:val="21"/>
        </w:rPr>
        <w:t xml:space="preserve">. </w:t>
      </w:r>
      <w:r w:rsidRPr="003C43C3">
        <w:rPr>
          <w:rFonts w:ascii="Times New Roman" w:hAnsi="Times New Roman" w:cs="Times New Roman"/>
          <w:szCs w:val="21"/>
        </w:rPr>
        <w:t>Baseline characteristics for potentially unresectable</w:t>
      </w:r>
      <w:r>
        <w:rPr>
          <w:rFonts w:ascii="Times New Roman" w:hAnsi="Times New Roman" w:cs="Times New Roman"/>
          <w:szCs w:val="21"/>
        </w:rPr>
        <w:t xml:space="preserve"> patients with </w:t>
      </w:r>
      <w:r w:rsidRPr="003C43C3">
        <w:rPr>
          <w:rFonts w:ascii="Times New Roman" w:hAnsi="Times New Roman" w:cs="Times New Roman"/>
          <w:szCs w:val="21"/>
        </w:rPr>
        <w:t>surgical resection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"/>
        <w:gridCol w:w="561"/>
        <w:gridCol w:w="672"/>
        <w:gridCol w:w="1087"/>
        <w:gridCol w:w="1554"/>
        <w:gridCol w:w="1123"/>
        <w:gridCol w:w="1372"/>
        <w:gridCol w:w="1230"/>
        <w:gridCol w:w="1121"/>
        <w:gridCol w:w="1544"/>
        <w:gridCol w:w="1412"/>
        <w:gridCol w:w="1020"/>
        <w:gridCol w:w="747"/>
      </w:tblGrid>
      <w:tr w:rsidR="001A251D" w:rsidRPr="001A251D" w14:paraId="2AB3D36A" w14:textId="77777777" w:rsidTr="001A251D">
        <w:trPr>
          <w:trHeight w:val="360"/>
        </w:trPr>
        <w:tc>
          <w:tcPr>
            <w:tcW w:w="51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E96CA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ID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B9C2C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32730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34929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BCLC stage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BD353C" w14:textId="679566EC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efore Treatment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C82CBD" w14:textId="52EA0C74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fter treatment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95455" w14:textId="001C9B72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="001A251D"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1A251D" w:rsidRPr="001A251D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51C85" w14:textId="2E992BEB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PFS</w:t>
            </w:r>
            <w:r w:rsidR="001A251D" w:rsidRPr="001A251D">
              <w:rPr>
                <w:rFonts w:ascii="Times New Roman" w:hAnsi="Times New Roman" w:cs="Times New Roman"/>
                <w:sz w:val="18"/>
                <w:szCs w:val="18"/>
              </w:rPr>
              <w:t>, months</w:t>
            </w:r>
          </w:p>
        </w:tc>
      </w:tr>
      <w:tr w:rsidR="001A251D" w:rsidRPr="001A251D" w14:paraId="32CEB0D5" w14:textId="77777777" w:rsidTr="001A251D">
        <w:trPr>
          <w:trHeight w:val="360"/>
        </w:trPr>
        <w:tc>
          <w:tcPr>
            <w:tcW w:w="515" w:type="dxa"/>
            <w:vMerge/>
            <w:tcBorders>
              <w:bottom w:val="single" w:sz="4" w:space="0" w:color="auto"/>
            </w:tcBorders>
            <w:noWrap/>
          </w:tcPr>
          <w:p w14:paraId="3703174B" w14:textId="77777777" w:rsidR="00EC7E8A" w:rsidRPr="001A251D" w:rsidRDefault="00EC7E8A" w:rsidP="00EC7E8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bottom w:val="single" w:sz="4" w:space="0" w:color="auto"/>
            </w:tcBorders>
            <w:noWrap/>
          </w:tcPr>
          <w:p w14:paraId="0CA174C9" w14:textId="77777777" w:rsidR="00EC7E8A" w:rsidRPr="001A251D" w:rsidRDefault="00EC7E8A" w:rsidP="00EC7E8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bottom w:val="single" w:sz="4" w:space="0" w:color="auto"/>
            </w:tcBorders>
            <w:noWrap/>
          </w:tcPr>
          <w:p w14:paraId="290A0303" w14:textId="77777777" w:rsidR="00EC7E8A" w:rsidRPr="001A251D" w:rsidRDefault="00EC7E8A" w:rsidP="00EC7E8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noWrap/>
          </w:tcPr>
          <w:p w14:paraId="00224237" w14:textId="77777777" w:rsidR="00EC7E8A" w:rsidRPr="001A251D" w:rsidRDefault="00EC7E8A" w:rsidP="00EC7E8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52ED54" w14:textId="2282A823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umor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diameter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, c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6795F2" w14:textId="09790F8C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Tumor number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F03263" w14:textId="0456369E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Unilobar</w:t>
            </w:r>
            <w:proofErr w:type="spellEnd"/>
            <w:r w:rsidRPr="001A251D">
              <w:rPr>
                <w:rFonts w:ascii="Times New Roman" w:hAnsi="Times New Roman" w:cs="Times New Roman"/>
                <w:sz w:val="18"/>
                <w:szCs w:val="18"/>
              </w:rPr>
              <w:t xml:space="preserve"> Confinem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9F920" w14:textId="7A7A0D2F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ascular invasi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670F87" w14:textId="3758B059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Metastasi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CB6BC8" w14:textId="3E5AA422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umor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diameter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, cm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F2CB46" w14:textId="36577A34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ascular invasi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noWrap/>
          </w:tcPr>
          <w:p w14:paraId="146CFA53" w14:textId="77777777" w:rsidR="00EC7E8A" w:rsidRPr="001A251D" w:rsidRDefault="00EC7E8A" w:rsidP="00EC7E8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noWrap/>
          </w:tcPr>
          <w:p w14:paraId="33CBF6FA" w14:textId="77777777" w:rsidR="00EC7E8A" w:rsidRPr="001A251D" w:rsidRDefault="00EC7E8A" w:rsidP="00EC7E8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51D" w:rsidRPr="001A251D" w14:paraId="1B8055A7" w14:textId="77777777" w:rsidTr="001A251D">
        <w:trPr>
          <w:trHeight w:val="278"/>
        </w:trPr>
        <w:tc>
          <w:tcPr>
            <w:tcW w:w="515" w:type="dxa"/>
            <w:tcBorders>
              <w:top w:val="single" w:sz="4" w:space="0" w:color="auto"/>
            </w:tcBorders>
            <w:noWrap/>
            <w:hideMark/>
          </w:tcPr>
          <w:p w14:paraId="4FC24CB8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6C06060F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3E2357C6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6CEB172D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14:paraId="11E507CC" w14:textId="0EEF7195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7.4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1A68C6B2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409B6D3C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25BA7715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PVTT Vp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7D7723C3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14:paraId="5EA3E673" w14:textId="12E50C71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2.73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hideMark/>
          </w:tcPr>
          <w:p w14:paraId="50CCB84C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PVTT Vp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8C71260" w14:textId="103BB8D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24.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hideMark/>
          </w:tcPr>
          <w:p w14:paraId="6818D3C0" w14:textId="1896D109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251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1A251D" w:rsidRPr="001A251D" w14:paraId="177B64DE" w14:textId="77777777" w:rsidTr="001A251D">
        <w:trPr>
          <w:trHeight w:val="278"/>
        </w:trPr>
        <w:tc>
          <w:tcPr>
            <w:tcW w:w="515" w:type="dxa"/>
            <w:tcBorders>
              <w:bottom w:val="single" w:sz="4" w:space="0" w:color="auto"/>
            </w:tcBorders>
            <w:noWrap/>
            <w:hideMark/>
          </w:tcPr>
          <w:p w14:paraId="2562A689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549B9874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14:paraId="70348D4E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2B1DCA25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30E0BAFE" w14:textId="781AFE13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13.0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38727C0A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1B0D5657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69B5FEC0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PVTT Vp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05FAFFF8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hideMark/>
          </w:tcPr>
          <w:p w14:paraId="093A7602" w14:textId="3E92137E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9.7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hideMark/>
          </w:tcPr>
          <w:p w14:paraId="22CDE4F3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PVTT Vp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FD4F6EC" w14:textId="6CDDF612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14.5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hideMark/>
          </w:tcPr>
          <w:p w14:paraId="3811A1DD" w14:textId="77777777" w:rsidR="00EC7E8A" w:rsidRPr="001A251D" w:rsidRDefault="00EC7E8A" w:rsidP="00EC7E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251D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</w:p>
        </w:tc>
      </w:tr>
    </w:tbl>
    <w:p w14:paraId="1BAC7A32" w14:textId="77777777" w:rsidR="000A2609" w:rsidRPr="0055776D" w:rsidRDefault="000A2609">
      <w:pPr>
        <w:rPr>
          <w:szCs w:val="21"/>
        </w:rPr>
      </w:pPr>
    </w:p>
    <w:sectPr w:rsidR="000A2609" w:rsidRPr="0055776D" w:rsidSect="005577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48DE5" w14:textId="77777777" w:rsidR="00AA7B99" w:rsidRDefault="00AA7B99" w:rsidP="00DB75EF">
      <w:r>
        <w:separator/>
      </w:r>
    </w:p>
  </w:endnote>
  <w:endnote w:type="continuationSeparator" w:id="0">
    <w:p w14:paraId="22914901" w14:textId="77777777" w:rsidR="00AA7B99" w:rsidRDefault="00AA7B99" w:rsidP="00DB7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459D5" w14:textId="77777777" w:rsidR="00AA7B99" w:rsidRDefault="00AA7B99" w:rsidP="00DB75EF">
      <w:r>
        <w:separator/>
      </w:r>
    </w:p>
  </w:footnote>
  <w:footnote w:type="continuationSeparator" w:id="0">
    <w:p w14:paraId="43C6904B" w14:textId="77777777" w:rsidR="00AA7B99" w:rsidRDefault="00AA7B99" w:rsidP="00DB7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0tLAwNrQ0NDU3NDFW0lEKTi0uzszPAykwNKwFAGE07RstAAAA"/>
  </w:docVars>
  <w:rsids>
    <w:rsidRoot w:val="000A2609"/>
    <w:rsid w:val="00067CB2"/>
    <w:rsid w:val="000A2609"/>
    <w:rsid w:val="001A251D"/>
    <w:rsid w:val="00270CD4"/>
    <w:rsid w:val="003404F9"/>
    <w:rsid w:val="003C43C3"/>
    <w:rsid w:val="0055776D"/>
    <w:rsid w:val="0070266E"/>
    <w:rsid w:val="00734453"/>
    <w:rsid w:val="008234D5"/>
    <w:rsid w:val="008B16BC"/>
    <w:rsid w:val="009954CA"/>
    <w:rsid w:val="00A65D03"/>
    <w:rsid w:val="00A7643E"/>
    <w:rsid w:val="00AA7B99"/>
    <w:rsid w:val="00B7228A"/>
    <w:rsid w:val="00B91B46"/>
    <w:rsid w:val="00BA468D"/>
    <w:rsid w:val="00C65236"/>
    <w:rsid w:val="00CE6A4C"/>
    <w:rsid w:val="00DB75EF"/>
    <w:rsid w:val="00E320AC"/>
    <w:rsid w:val="00E928D4"/>
    <w:rsid w:val="00EC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4744D8"/>
  <w15:chartTrackingRefBased/>
  <w15:docId w15:val="{EB73FE1F-91CE-4EC3-82C3-3972F5AB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6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7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75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7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7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9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8132D-FBFA-46AB-B5F0-D07215012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1102</Words>
  <Characters>5014</Characters>
  <Application>Microsoft Office Word</Application>
  <DocSecurity>0</DocSecurity>
  <Lines>789</Lines>
  <Paragraphs>651</Paragraphs>
  <ScaleCrop>false</ScaleCrop>
  <Company>中山大学</Company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 志城</dc:creator>
  <cp:keywords/>
  <dc:description/>
  <cp:lastModifiedBy>赖 志城</cp:lastModifiedBy>
  <cp:revision>16</cp:revision>
  <dcterms:created xsi:type="dcterms:W3CDTF">2024-05-23T06:20:00Z</dcterms:created>
  <dcterms:modified xsi:type="dcterms:W3CDTF">2025-04-28T14:58:00Z</dcterms:modified>
</cp:coreProperties>
</file>